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5174F7" w:rsidR="002556B3" w:rsidP="002556B3" w:rsidRDefault="005F67AB" w14:paraId="283BC74D" w14:textId="4EE47C07">
      <w:pPr>
        <w:rPr>
          <w:rFonts w:ascii="Arial" w:hAnsi="Arial" w:cs="Arial"/>
          <w:iCs/>
          <w:sz w:val="24"/>
          <w:szCs w:val="24"/>
        </w:rPr>
      </w:pPr>
      <w:r w:rsidRPr="005174F7">
        <w:rPr>
          <w:rFonts w:ascii="Arial" w:hAnsi="Arial" w:cs="Arial"/>
          <w:b/>
          <w:bCs/>
          <w:iCs/>
          <w:sz w:val="24"/>
          <w:szCs w:val="24"/>
        </w:rPr>
        <w:t>Supplemental t</w:t>
      </w:r>
      <w:r w:rsidRPr="005174F7" w:rsidR="002556B3">
        <w:rPr>
          <w:rFonts w:ascii="Arial" w:hAnsi="Arial" w:cs="Arial"/>
          <w:b/>
          <w:bCs/>
          <w:iCs/>
          <w:sz w:val="24"/>
          <w:szCs w:val="24"/>
        </w:rPr>
        <w:t>able 1</w:t>
      </w:r>
      <w:r w:rsidRPr="005174F7">
        <w:rPr>
          <w:rFonts w:ascii="Arial" w:hAnsi="Arial" w:cs="Arial"/>
          <w:b/>
          <w:bCs/>
          <w:iCs/>
          <w:sz w:val="24"/>
          <w:szCs w:val="24"/>
        </w:rPr>
        <w:t>.</w:t>
      </w:r>
      <w:r w:rsidRPr="005174F7" w:rsidR="002556B3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Pr="005174F7" w:rsidR="002556B3">
        <w:rPr>
          <w:rFonts w:ascii="Arial" w:hAnsi="Arial" w:cs="Arial"/>
          <w:iCs/>
          <w:sz w:val="24"/>
          <w:szCs w:val="24"/>
        </w:rPr>
        <w:t>Fish species list including trophic guild and occurrence across 55 catchments.</w:t>
      </w:r>
    </w:p>
    <w:tbl>
      <w:tblPr>
        <w:tblStyle w:val="TableGrid"/>
        <w:tblW w:w="99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05"/>
        <w:gridCol w:w="4961"/>
        <w:gridCol w:w="1134"/>
        <w:gridCol w:w="1418"/>
      </w:tblGrid>
      <w:tr w:rsidRPr="005174F7" w:rsidR="002556B3" w:rsidTr="00AB1168" w14:paraId="0A621640" w14:textId="77777777">
        <w:trPr>
          <w:trHeight w:val="315"/>
        </w:trPr>
        <w:tc>
          <w:tcPr>
            <w:tcW w:w="2405" w:type="dxa"/>
            <w:tcBorders>
              <w:bottom w:val="single" w:color="auto" w:sz="12" w:space="0"/>
            </w:tcBorders>
            <w:noWrap/>
            <w:hideMark/>
          </w:tcPr>
          <w:p w:rsidRPr="005174F7" w:rsidR="002556B3" w:rsidP="002556B3" w:rsidRDefault="002556B3" w14:paraId="18598CA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4F7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961" w:type="dxa"/>
            <w:tcBorders>
              <w:bottom w:val="single" w:color="auto" w:sz="12" w:space="0"/>
            </w:tcBorders>
            <w:noWrap/>
            <w:hideMark/>
          </w:tcPr>
          <w:p w:rsidRPr="005174F7" w:rsidR="002556B3" w:rsidP="002556B3" w:rsidRDefault="002556B3" w14:paraId="3E756E3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4F7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hideMark/>
          </w:tcPr>
          <w:p w:rsidRPr="005174F7" w:rsidR="002556B3" w:rsidP="002556B3" w:rsidRDefault="002556B3" w14:paraId="3A11C00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4F7">
              <w:rPr>
                <w:rFonts w:ascii="Arial" w:hAnsi="Arial" w:cs="Arial"/>
                <w:b/>
                <w:bCs/>
                <w:sz w:val="20"/>
                <w:szCs w:val="20"/>
              </w:rPr>
              <w:t>Trophic Guild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noWrap/>
            <w:hideMark/>
          </w:tcPr>
          <w:p w:rsidRPr="005174F7" w:rsidR="002556B3" w:rsidP="002556B3" w:rsidRDefault="002556B3" w14:paraId="5601493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74F7">
              <w:rPr>
                <w:rFonts w:ascii="Arial" w:hAnsi="Arial" w:cs="Arial"/>
                <w:b/>
                <w:bCs/>
                <w:sz w:val="20"/>
                <w:szCs w:val="20"/>
              </w:rPr>
              <w:t>Occurrence</w:t>
            </w:r>
          </w:p>
        </w:tc>
      </w:tr>
      <w:tr w:rsidRPr="005174F7" w:rsidR="002556B3" w:rsidTr="00AB1168" w14:paraId="4F666157" w14:textId="77777777">
        <w:trPr>
          <w:trHeight w:val="315"/>
        </w:trPr>
        <w:tc>
          <w:tcPr>
            <w:tcW w:w="2405" w:type="dxa"/>
            <w:tcBorders>
              <w:top w:val="single" w:color="auto" w:sz="12" w:space="0"/>
            </w:tcBorders>
            <w:noWrap/>
            <w:hideMark/>
          </w:tcPr>
          <w:p w:rsidRPr="005174F7" w:rsidR="002556B3" w:rsidP="002556B3" w:rsidRDefault="002556B3" w14:paraId="6FFC5E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nguillidae</w:t>
            </w:r>
            <w:proofErr w:type="spellEnd"/>
          </w:p>
        </w:tc>
        <w:tc>
          <w:tcPr>
            <w:tcW w:w="4961" w:type="dxa"/>
            <w:tcBorders>
              <w:top w:val="single" w:color="auto" w:sz="12" w:space="0"/>
            </w:tcBorders>
            <w:noWrap/>
            <w:hideMark/>
          </w:tcPr>
          <w:p w:rsidRPr="005174F7" w:rsidR="002556B3" w:rsidP="002556B3" w:rsidRDefault="002556B3" w14:paraId="3FB7D42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uilla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icolor</w:t>
            </w:r>
            <w:proofErr w:type="spellEnd"/>
          </w:p>
        </w:tc>
        <w:tc>
          <w:tcPr>
            <w:tcW w:w="1134" w:type="dxa"/>
            <w:tcBorders>
              <w:top w:val="single" w:color="auto" w:sz="12" w:space="0"/>
            </w:tcBorders>
            <w:noWrap/>
            <w:hideMark/>
          </w:tcPr>
          <w:p w:rsidRPr="005174F7" w:rsidR="002556B3" w:rsidP="002556B3" w:rsidRDefault="002556B3" w14:paraId="0A51AF9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noWrap/>
            <w:hideMark/>
          </w:tcPr>
          <w:p w:rsidRPr="005174F7" w:rsidR="002556B3" w:rsidP="002556B3" w:rsidRDefault="002556B3" w14:paraId="7ACAC14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4215083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5B133A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nguil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A1665F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. obscura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853146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64221B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3911560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BE99E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nguil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C75FAE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527F11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858285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Pr="005174F7" w:rsidR="002556B3" w:rsidTr="00AB1168" w14:paraId="34A7719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91ED12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E4B2B0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lossami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prion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4BF4FB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A60F51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150E28D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6BE49F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D2919FF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inetod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froggatt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CD7101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1924FD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42B3635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B40FD3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73E3922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eoar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erne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922C29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590E52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5174F7" w:rsidR="002556B3" w:rsidTr="00AB1168" w14:paraId="0B8FA72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6F671C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7776DC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raeffe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BBA61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82FC46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Pr="005174F7" w:rsidR="002556B3" w:rsidTr="00AB1168" w14:paraId="0D5D873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10D1C7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F093CF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eptasp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074E41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F5F12B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Pr="005174F7" w:rsidR="002556B3" w:rsidTr="00AB1168" w14:paraId="060EF43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81829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203F1F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idgle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C66974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6C7478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3FC83CA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6BC698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5284D3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auc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625DD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5A82CB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Pr="005174F7" w:rsidR="002556B3" w:rsidTr="00AB1168" w14:paraId="501C1FE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FCA9F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Atherinidae</w:t>
            </w:r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B4DB992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raterocephal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entigenos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FD4C7D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104617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49DF4C3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20166C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Atherinidae</w:t>
            </w:r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AD14D3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arianae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A8C1E2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C6DC3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26A0736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67CADA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Atherinidae</w:t>
            </w:r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81DE1C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tercusmuscarum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D6BD6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D0652B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Pr="005174F7" w:rsidR="002556B3" w:rsidTr="00AB1168" w14:paraId="7BF9A29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477009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Atherinidae</w:t>
            </w:r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45D9A9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tramine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600332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0B71DA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057D4125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2DFCF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Belon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F228EA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trongylur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reffti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BC695A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C67CF0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Pr="005174F7" w:rsidR="002556B3" w:rsidTr="00AB1168" w14:paraId="7F88E87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138CB8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entropom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AE4145D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ates calcarifer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AEE215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C8182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7C3C22D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24BB8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DFEB0D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mbass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gassizi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ED35D2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DA8B53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5FEC12B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A109C3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A46DB2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gramm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B523ED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D415F2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Pr="005174F7" w:rsidR="002556B3" w:rsidTr="00AB1168" w14:paraId="12A5369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E95DA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5F1338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. elongatu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15257D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F00F4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Pr="005174F7" w:rsidR="002556B3" w:rsidTr="00AB1168" w14:paraId="01D9362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72C5EF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C447D0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interrupt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A7D581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5A8A54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Pr="005174F7" w:rsidR="002556B3" w:rsidTr="00AB1168" w14:paraId="087864C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4FEB00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9B4228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aclea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E9CD2D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152970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Pr="005174F7" w:rsidR="002556B3" w:rsidTr="00AB1168" w14:paraId="2EACC3B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DBEBE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9935BD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iop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536C1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0B519D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Pr="005174F7" w:rsidR="002556B3" w:rsidTr="00AB1168" w14:paraId="35DCB2E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4DE0E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5EB23A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sp. 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8C341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5C29BB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Pr="005174F7" w:rsidR="002556B3" w:rsidTr="00AB1168" w14:paraId="3DBFA5F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EC8A96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316B712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Denaius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ustrali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979F64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6EA836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Pr="005174F7" w:rsidR="002556B3" w:rsidTr="00AB1168" w14:paraId="070CFEA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C4EBA4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hand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34C8BC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arambass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ulliv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A9A6F3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1A94D7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58BE88F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89250C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lupe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03151F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ematalos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ereb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F220D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8643E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6FACCE48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0987A9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Cynoglos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4A3C20F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ynogloss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heterolep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9586CB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04EF22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4EA7B03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372939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D961F8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ostrichthy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zonat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344D6B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2EECFD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3C99465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21FEA7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D7207A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unak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yrinoide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A9C959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424A34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14735BE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F2D60F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AEE7F6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Eleotr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A9AAD2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AF141B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Pr="005174F7" w:rsidR="002556B3" w:rsidTr="00AB1168" w14:paraId="091F3B7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898A26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lastRenderedPageBreak/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29A1C5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elanosom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D3DD27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7BF83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679D1EE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E38EC0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8C3409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iu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porocephal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592240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27D9A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Pr="005174F7" w:rsidR="002556B3" w:rsidTr="00AB1168" w14:paraId="529925E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1B76E2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50A30D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Hypseleotr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ucephal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2FFFA4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1303CC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6C331863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84F761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B73320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urrawa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D52AA7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763013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202F964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F3B73A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6D0472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F465E4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99BFC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47311A1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CA4C9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8D33E0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all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B00003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A151E1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4628E8A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1C3099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25313B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imberley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828EA2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4AB2EA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0C016C7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A72F6F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778109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lunzing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421E5B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376B4C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6FCF10E3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DABD47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402F05D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ogurnd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dspers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FCBE1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B93CA9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Pr="005174F7" w:rsidR="002556B3" w:rsidTr="00AB1168" w14:paraId="7386ADB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5C7CA2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CA407F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ogurnd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BD2BD6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EB8685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Pr="005174F7" w:rsidR="002556B3" w:rsidTr="00AB1168" w14:paraId="54C8745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0C3FBF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9A6C19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ligolep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D5DD64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3F18D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538E93C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923DB6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FA43E2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phiocar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orocephal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AF057A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160399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15ADFFE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FC8E48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8F5078E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xyeleotr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ru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B2FC8F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33DD20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054993F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F3DFED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866E02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. fimbriata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DB2857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4B7411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05790FF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2BDEE1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B643BF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ineolat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F5CD7A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7CB188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Pr="005174F7" w:rsidR="002556B3" w:rsidTr="00AB1168" w14:paraId="65C7837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065780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FBA787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ullipor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FAC317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BF3747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Pr="005174F7" w:rsidR="002556B3" w:rsidTr="00AB1168" w14:paraId="065E0608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20C748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2E0482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elheim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13BB39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A666C8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Pr="005174F7" w:rsidR="002556B3" w:rsidTr="00AB1168" w14:paraId="5A9FB6B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01A20F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Engrau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56FAF8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hryss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ratchle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8AE657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576D39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Pr="005174F7" w:rsidR="002556B3" w:rsidTr="00AB1168" w14:paraId="1AE8A87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C30B40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376BFC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wao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critos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DA7928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0AD14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Pr="005174F7" w:rsidR="002556B3" w:rsidTr="00AB1168" w14:paraId="65F6D90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A93F5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94EB2B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hlamyd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anunculu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B2A9E4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D06B91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Pr="005174F7" w:rsidR="002556B3" w:rsidTr="00AB1168" w14:paraId="67F8CE3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9F1CF0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CA0B47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loss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C38CA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9C00E7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Pr="005174F7" w:rsidR="002556B3" w:rsidTr="00AB1168" w14:paraId="74618C8F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F0CEB8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DB46D1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elebi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DC8E2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EA7BF4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7CE065B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D5A49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BC76CBE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oncavifron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CA3AB4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DEDF51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599BEAE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7AA3E8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92E557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iur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1911F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77BF61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Pr="005174F7" w:rsidR="002556B3" w:rsidTr="00AB1168" w14:paraId="3C8D012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D8F7C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495154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loss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. 2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65DC8E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6F1927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Pr="005174F7" w:rsidR="002556B3" w:rsidTr="00AB1168" w14:paraId="300FEEA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871FCC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7FC10D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loss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. 3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C1E4C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156F55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Pr="005174F7" w:rsidR="002556B3" w:rsidTr="00AB1168" w14:paraId="323894E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E43CF9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A7FB9E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ugil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otospil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10BE26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FF9838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7D0CDC4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FB57C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078C34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hilypnogon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randicep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3E87D9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927F5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152E53B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16AD1A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9FAC3DF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samm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iocellat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4391C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E10CA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0494AEB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D4ED95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4F5B9F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edi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hryosom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1EC62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48F32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4C6E2B4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70041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FCAB3F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ikolan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E677E3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3631D7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628064A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97E525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E2921B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hismatogobi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AFED1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CAF774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3CBB560F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2A2C79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9CFD30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icyopte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agocephal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4DFB86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5B1B00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303B6975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9E162F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69EEF6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tiphodon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llen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A523F1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04A5F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0CFE41B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24982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lastRenderedPageBreak/>
              <w:t>Hemiramp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919754F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rramph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lerolep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0B6125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3EB829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Pr="005174F7" w:rsidR="002556B3" w:rsidTr="00AB1168" w14:paraId="77B2D3B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12BAEF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3E34CD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Zenarchopte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uffon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20870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8D7BE7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3DB0039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270F0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1C02F5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audovittat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4E5D7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092E0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30E89E6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4872D8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0EB1E5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6F7B83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862C9E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696D459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711961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Hemiramp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8B7741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ovaeguineae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0EDE66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1ADF3C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1CA9B83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013DC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Kuhl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50091C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uhli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arginat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1E5F5A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E0E10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Pr="005174F7" w:rsidR="002556B3" w:rsidTr="00AB1168" w14:paraId="4692527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60DE0B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Kuhl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D729D2E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104B9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D4336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6D858D2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67272C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Kur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FAA041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urtus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ulliv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86B275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1D117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512C646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785EE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galop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82C1CC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galops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yprinoide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F58722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F20320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6B9611D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F13A04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EF9734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airnsichthy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hombosomoide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2C750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37431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602AD33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737AEF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E3FFA6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Iriatherin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wern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775C5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C1C991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61BE542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5F5AB1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CB251F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elanotaeni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ustrali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FFFA08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CBDA06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Pr="005174F7" w:rsidR="002556B3" w:rsidTr="00AB1168" w14:paraId="6486632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DAFF8E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2EC4C0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eacham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E2D4C0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ACBB90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56E9A71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297146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8F5AA1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exquisit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38A76C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1FB0B3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65F99FE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CBC68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30CC6C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acculloch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C329F6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D1912F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Pr="005174F7" w:rsidR="002556B3" w:rsidTr="00AB1168" w14:paraId="10F098D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478BC7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6E2B64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igran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277E9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D56406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5174F7" w:rsidR="002556B3" w:rsidTr="00AB1168" w14:paraId="70C3D05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92339A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767B08E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ygmae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FED1F3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6D33C7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5F87883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31C600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29D2F9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plendid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33739B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8AD684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Pr="005174F7" w:rsidR="002556B3" w:rsidTr="00AB1168" w14:paraId="3A2157F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D80DCC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3A2866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rifasciat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D09E0D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F02D13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Pr="005174F7" w:rsidR="002556B3" w:rsidTr="00AB1168" w14:paraId="7199BD9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C396E6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elanotaeni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24D826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utche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29024C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EDF8FB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0261D7F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20A4C3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01A295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iza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rd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6B13F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8EF60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Pr="005174F7" w:rsidR="002556B3" w:rsidTr="00AB1168" w14:paraId="16AD976F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EA7E93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AABAB52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ugil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6D8316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EEBC9E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Pr="005174F7" w:rsidR="002556B3" w:rsidTr="00AB1168" w14:paraId="7FA7F74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C97421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Osteoglos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1CFFC4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leropage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jardini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30DC39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214B67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5174F7" w:rsidR="002556B3" w:rsidTr="00AB1168" w14:paraId="1F1BB2C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9C70E2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477C00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nodontoglani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dahl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10E5A5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EAC328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Pr="005174F7" w:rsidR="002556B3" w:rsidTr="00AB1168" w14:paraId="4D55747F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4A70DB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7C5AB2E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eosilu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544AFB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7150B0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Pr="005174F7" w:rsidR="002556B3" w:rsidTr="00AB1168" w14:paraId="42FB781C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262FB4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A4E0BFD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revidorsal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F2EA9C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C34DC7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3282920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43B95C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CEDB15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hyrtli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5B8F30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34F412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Pr="005174F7" w:rsidR="002556B3" w:rsidTr="00AB1168" w14:paraId="04DE6FD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629578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B10DF32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ollespiculum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14F374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707E4B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5FD2BF2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47459E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EA9B68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seuodospinos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FCB468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45EB1A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2543A07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2FCAA7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2255D6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orochil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bbes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E7CB9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1DE392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Pr="005174F7" w:rsidR="002556B3" w:rsidTr="00AB1168" w14:paraId="4C263F1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E7046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442299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endahl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9421A2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7F279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Pr="005174F7" w:rsidR="002556B3" w:rsidTr="00AB1168" w14:paraId="1860662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24F6DE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C38569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andan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ropican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85EBBB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553513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Pr="005174F7" w:rsidR="002556B3" w:rsidTr="00AB1168" w14:paraId="228095B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53AD9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seudomugi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DAC6CB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seudomugil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ertrudae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AD3C9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9DA9B3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Pr="005174F7" w:rsidR="002556B3" w:rsidTr="00AB1168" w14:paraId="3882ED8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9FBA0E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Pseudomugi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558DCE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ignifer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D1FE7C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C0BB74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5174F7" w:rsidR="002556B3" w:rsidTr="00AB1168" w14:paraId="22306CD5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1DFC3A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lastRenderedPageBreak/>
              <w:t>Pseudomugil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062264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enell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06248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58DF65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Pr="005174F7" w:rsidR="002556B3" w:rsidTr="00AB1168" w14:paraId="20DD9686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6CBD9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catophag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558981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atophag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rgus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2CEF8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915B56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327296D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FE4658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catophag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818A80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elenotoc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ultifasciat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4F27A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553FF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42F1597A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1121A1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E809A1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otesthe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6A4FA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22790F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Pr="005174F7" w:rsidR="002556B3" w:rsidTr="00AB1168" w14:paraId="2DEFB298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0027FE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ole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AF2997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seraggode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lunzing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7F53E9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66E3B8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1F71E34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FA33C4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ole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44D099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rachi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6A76123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EA4B2F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Pr="005174F7" w:rsidR="002556B3" w:rsidTr="00AB1168" w14:paraId="192E6938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F27F9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ole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B94AE4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elheim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1EEE4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4CBCAC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Pr="005174F7" w:rsidR="002556B3" w:rsidTr="00AB1168" w14:paraId="0236A55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4873CA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ole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32F563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eptachiru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riram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A0B83F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6D2DB5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7935508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5723F5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ynbranc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0AF5D28B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phisternon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utturale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39ADD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72A9F7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5174F7" w:rsidR="002556B3" w:rsidTr="00AB1168" w14:paraId="5E350D18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D5F4E3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Synbranch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C497C7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phisternon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A388F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6F2DDD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Pr="005174F7" w:rsidR="002556B3" w:rsidTr="00AB1168" w14:paraId="2EFD534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4442D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6A3DA7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Amniatab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ercoide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7018FA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1F0D3E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Pr="005174F7" w:rsidR="002556B3" w:rsidTr="00AB1168" w14:paraId="0A2310B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76FA96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1C27E2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annia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reenwa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D6E7EA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2FE8AE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667BC1B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E4505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8F7F62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Hephaestus carbo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BABC98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85F2E3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5174F7" w:rsidR="002556B3" w:rsidTr="00AB1168" w14:paraId="3785992D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4C3D1B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75033F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ephaestus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AE65B3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245B6E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Pr="005174F7" w:rsidR="002556B3" w:rsidTr="00AB1168" w14:paraId="4C380BFE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B52191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799FEC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jenkins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9CF9C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CC1A7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4B08D5B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D30FF8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BC7488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ulli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736AAF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7491DC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5174F7" w:rsidR="002556B3" w:rsidTr="00AB1168" w14:paraId="3761E0B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CFB360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C548A01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eiopotherapon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23F0B9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7ABDD9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362E08E5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0F6E96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5B6415B7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ingalla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9A1E16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4250F0A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174F7" w:rsidR="002556B3" w:rsidTr="00AB1168" w14:paraId="5BC6F814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F18102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931B07D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orentz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24CAE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2C7F32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112175D9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B2805D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4975A6A8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midgle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41875D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128B12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44794F8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4BB2B44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21BB518A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cortum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neil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A33E46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3CE82B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4650A89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CED4FA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7159070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ogilby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152D9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7269222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Pr="005174F7" w:rsidR="002556B3" w:rsidTr="00AB1168" w14:paraId="03267C90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1F612C2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DE8D3CC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parvicep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81239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0E2D83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12ED975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7685440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1909936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Syncomiste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butler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5352B28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6973C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5174F7" w:rsidR="002556B3" w:rsidTr="00AB1168" w14:paraId="01C93EF2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3FD2E5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18A82464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rigonic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0588DFA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6EF9D76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3F73AA51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20808A2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E3FE103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Variichthy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73A83CC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1831897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174F7" w:rsidR="002556B3" w:rsidTr="00AB1168" w14:paraId="1BECD9EF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5359CA9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oxo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36BD71D9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Toxotes</w:t>
            </w:r>
            <w:proofErr w:type="spellEnd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chatereu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1CC562C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5B6A66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5174F7" w:rsidR="002556B3" w:rsidTr="00AB1168" w14:paraId="2012B4AB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68716DD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oxo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628F4D3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kimberleyensis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2E91D96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2C4CF9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5174F7" w:rsidR="002556B3" w:rsidTr="00AB1168" w14:paraId="50D24147" w14:textId="77777777">
        <w:trPr>
          <w:trHeight w:val="300"/>
        </w:trPr>
        <w:tc>
          <w:tcPr>
            <w:tcW w:w="2405" w:type="dxa"/>
            <w:noWrap/>
            <w:hideMark/>
          </w:tcPr>
          <w:p w:rsidRPr="005174F7" w:rsidR="002556B3" w:rsidP="002556B3" w:rsidRDefault="002556B3" w14:paraId="08A9C9A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74F7">
              <w:rPr>
                <w:rFonts w:ascii="Arial" w:hAnsi="Arial" w:cs="Arial"/>
                <w:sz w:val="20"/>
                <w:szCs w:val="20"/>
              </w:rPr>
              <w:t>Toxotidae</w:t>
            </w:r>
            <w:proofErr w:type="spellEnd"/>
          </w:p>
        </w:tc>
        <w:tc>
          <w:tcPr>
            <w:tcW w:w="4961" w:type="dxa"/>
            <w:noWrap/>
            <w:hideMark/>
          </w:tcPr>
          <w:p w:rsidRPr="005174F7" w:rsidR="002556B3" w:rsidP="002556B3" w:rsidRDefault="002556B3" w14:paraId="74A9FB15" w14:textId="77777777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174F7">
              <w:rPr>
                <w:rFonts w:ascii="Arial" w:hAnsi="Arial" w:cs="Arial"/>
                <w:i/>
                <w:iCs/>
                <w:sz w:val="20"/>
                <w:szCs w:val="20"/>
              </w:rPr>
              <w:t>lorentzi</w:t>
            </w:r>
            <w:proofErr w:type="spellEnd"/>
          </w:p>
        </w:tc>
        <w:tc>
          <w:tcPr>
            <w:tcW w:w="1134" w:type="dxa"/>
            <w:noWrap/>
            <w:hideMark/>
          </w:tcPr>
          <w:p w:rsidRPr="005174F7" w:rsidR="002556B3" w:rsidP="002556B3" w:rsidRDefault="002556B3" w14:paraId="381258A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Pr="005174F7" w:rsidR="002556B3" w:rsidP="002556B3" w:rsidRDefault="002556B3" w14:paraId="32DFDA9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5174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Pr="002556B3" w:rsidR="002556B3" w:rsidP="002556B3" w:rsidRDefault="002556B3" w14:paraId="396B4670" w14:textId="77777777">
      <w:pPr>
        <w:rPr>
          <w:b/>
          <w:bCs/>
        </w:rPr>
        <w:sectPr w:rsidRPr="002556B3" w:rsidR="002556B3" w:rsidSect="00AB1168">
          <w:headerReference w:type="even" r:id="rId7"/>
          <w:headerReference w:type="default" r:id="rId8"/>
          <w:footerReference w:type="default" r:id="rId9"/>
          <w:headerReference w:type="first" r:id="rId10"/>
          <w:pgSz w:w="11906" w:h="16838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:rsidRPr="00541A2C" w:rsidR="002556B3" w:rsidP="002556B3" w:rsidRDefault="002556B3" w14:paraId="6379FF97" w14:textId="44F84AA3">
      <w:pPr>
        <w:rPr>
          <w:rFonts w:ascii="Arial" w:hAnsi="Arial" w:cs="Arial"/>
        </w:rPr>
      </w:pPr>
      <w:r w:rsidRPr="00541A2C">
        <w:rPr>
          <w:rFonts w:ascii="Arial" w:hAnsi="Arial" w:cs="Arial"/>
          <w:b/>
          <w:bCs/>
        </w:rPr>
        <w:lastRenderedPageBreak/>
        <w:t>Table 2</w:t>
      </w:r>
      <w:r w:rsidRPr="00541A2C" w:rsidR="00766061">
        <w:rPr>
          <w:rFonts w:ascii="Arial" w:hAnsi="Arial" w:cs="Arial"/>
          <w:b/>
          <w:bCs/>
        </w:rPr>
        <w:t>.</w:t>
      </w:r>
      <w:r w:rsidRPr="00541A2C">
        <w:rPr>
          <w:rFonts w:ascii="Arial" w:hAnsi="Arial" w:cs="Arial"/>
        </w:rPr>
        <w:t xml:space="preserve"> </w:t>
      </w:r>
      <w:r w:rsidRPr="00541A2C" w:rsidR="00B37CB2">
        <w:rPr>
          <w:rFonts w:ascii="Arial" w:hAnsi="Arial" w:cs="Arial"/>
        </w:rPr>
        <w:t>D</w:t>
      </w:r>
      <w:r w:rsidRPr="00541A2C">
        <w:rPr>
          <w:rFonts w:ascii="Arial" w:hAnsi="Arial" w:cs="Arial"/>
        </w:rPr>
        <w:t xml:space="preserve">ischarge variables tested by total species richness and species richness of trophic guilds.  </w:t>
      </w:r>
      <w:r w:rsidR="009901FC">
        <w:rPr>
          <w:rFonts w:ascii="Arial" w:hAnsi="Arial" w:cs="Arial"/>
        </w:rPr>
        <w:t>D</w:t>
      </w:r>
      <w:r w:rsidRPr="00541A2C">
        <w:rPr>
          <w:rFonts w:ascii="Arial" w:hAnsi="Arial" w:cs="Arial"/>
        </w:rPr>
        <w:t>ischarge variables were highly correlated reducing the number of models used to those with significant results (in bold)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487"/>
        <w:gridCol w:w="3487"/>
      </w:tblGrid>
      <w:tr w:rsidRPr="009A6725" w:rsidR="002556B3" w:rsidTr="009A6725" w14:paraId="2E5F386A" w14:textId="77777777">
        <w:tc>
          <w:tcPr>
            <w:tcW w:w="3487" w:type="dxa"/>
            <w:tcBorders>
              <w:bottom w:val="double" w:color="auto" w:sz="4" w:space="0"/>
            </w:tcBorders>
          </w:tcPr>
          <w:p w:rsidRPr="009A6725" w:rsidR="002556B3" w:rsidP="002556B3" w:rsidRDefault="009A6725" w14:paraId="5A4F39F1" w14:textId="2AE82CE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A6725">
              <w:rPr>
                <w:rFonts w:ascii="Arial" w:hAnsi="Arial" w:cs="Arial"/>
                <w:b/>
                <w:bCs/>
              </w:rPr>
              <w:t>D</w:t>
            </w:r>
            <w:r w:rsidRPr="009A6725" w:rsidR="002556B3">
              <w:rPr>
                <w:rFonts w:ascii="Arial" w:hAnsi="Arial" w:cs="Arial"/>
                <w:b/>
                <w:bCs/>
              </w:rPr>
              <w:t>ischarge Variable Annual</w:t>
            </w:r>
          </w:p>
        </w:tc>
        <w:tc>
          <w:tcPr>
            <w:tcW w:w="3487" w:type="dxa"/>
            <w:tcBorders>
              <w:bottom w:val="double" w:color="auto" w:sz="4" w:space="0"/>
            </w:tcBorders>
          </w:tcPr>
          <w:p w:rsidRPr="009A6725" w:rsidR="002556B3" w:rsidP="002556B3" w:rsidRDefault="009A6725" w14:paraId="2C6EB695" w14:textId="5839694A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Pr="009A6725" w:rsidR="002556B3">
              <w:rPr>
                <w:rFonts w:ascii="Arial" w:hAnsi="Arial" w:cs="Arial"/>
                <w:b/>
                <w:bCs/>
              </w:rPr>
              <w:t>ischarge variables (Per season wet and dry)</w:t>
            </w:r>
          </w:p>
        </w:tc>
      </w:tr>
      <w:tr w:rsidRPr="00541A2C" w:rsidR="002556B3" w:rsidTr="009A6725" w14:paraId="11FDB286" w14:textId="77777777">
        <w:tc>
          <w:tcPr>
            <w:tcW w:w="3487" w:type="dxa"/>
            <w:tcBorders>
              <w:top w:val="double" w:color="auto" w:sz="4" w:space="0"/>
            </w:tcBorders>
          </w:tcPr>
          <w:p w:rsidRPr="009901FC" w:rsidR="002556B3" w:rsidP="002556B3" w:rsidRDefault="002556B3" w14:paraId="1603FC86" w14:textId="7777777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901FC">
              <w:rPr>
                <w:rFonts w:ascii="Arial" w:hAnsi="Arial" w:cs="Arial"/>
                <w:b/>
                <w:bCs/>
              </w:rPr>
              <w:t>Annual mean discharge* (Q)</w:t>
            </w:r>
          </w:p>
        </w:tc>
        <w:tc>
          <w:tcPr>
            <w:tcW w:w="3487" w:type="dxa"/>
            <w:tcBorders>
              <w:top w:val="double" w:color="auto" w:sz="4" w:space="0"/>
            </w:tcBorders>
          </w:tcPr>
          <w:p w:rsidRPr="00541A2C" w:rsidR="002556B3" w:rsidP="002556B3" w:rsidRDefault="002556B3" w14:paraId="31FB5521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Maximum discharge</w:t>
            </w:r>
          </w:p>
        </w:tc>
      </w:tr>
      <w:tr w:rsidRPr="00541A2C" w:rsidR="002556B3" w:rsidTr="009A6725" w14:paraId="3C8B0B27" w14:textId="77777777">
        <w:tc>
          <w:tcPr>
            <w:tcW w:w="3487" w:type="dxa"/>
          </w:tcPr>
          <w:p w:rsidRPr="009901FC" w:rsidR="002556B3" w:rsidP="002556B3" w:rsidRDefault="002556B3" w14:paraId="4CB688DC" w14:textId="7777777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901FC">
              <w:rPr>
                <w:rFonts w:ascii="Arial" w:hAnsi="Arial" w:cs="Arial"/>
                <w:b/>
                <w:bCs/>
              </w:rPr>
              <w:t>Coefficient of variation*</w:t>
            </w:r>
          </w:p>
        </w:tc>
        <w:tc>
          <w:tcPr>
            <w:tcW w:w="3487" w:type="dxa"/>
          </w:tcPr>
          <w:p w:rsidRPr="00541A2C" w:rsidR="002556B3" w:rsidP="002556B3" w:rsidRDefault="002556B3" w14:paraId="11AD3305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Standard deviation</w:t>
            </w:r>
          </w:p>
        </w:tc>
      </w:tr>
      <w:tr w:rsidRPr="00541A2C" w:rsidR="002556B3" w:rsidTr="009A6725" w14:paraId="4E5234B0" w14:textId="77777777">
        <w:tc>
          <w:tcPr>
            <w:tcW w:w="3487" w:type="dxa"/>
          </w:tcPr>
          <w:p w:rsidRPr="00541A2C" w:rsidR="002556B3" w:rsidP="002556B3" w:rsidRDefault="002556B3" w14:paraId="3D37A3D2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Standard deviation</w:t>
            </w:r>
          </w:p>
        </w:tc>
        <w:tc>
          <w:tcPr>
            <w:tcW w:w="3487" w:type="dxa"/>
          </w:tcPr>
          <w:p w:rsidRPr="00541A2C" w:rsidR="002556B3" w:rsidP="002556B3" w:rsidRDefault="002556B3" w14:paraId="1A94822A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Total number of zero discharge days</w:t>
            </w:r>
          </w:p>
        </w:tc>
      </w:tr>
      <w:tr w:rsidRPr="00541A2C" w:rsidR="002556B3" w:rsidTr="009A6725" w14:paraId="7AF64C52" w14:textId="77777777">
        <w:tc>
          <w:tcPr>
            <w:tcW w:w="3487" w:type="dxa"/>
          </w:tcPr>
          <w:p w:rsidRPr="00541A2C" w:rsidR="002556B3" w:rsidP="002556B3" w:rsidRDefault="002556B3" w14:paraId="42BC1CF4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 xml:space="preserve">Quartiles of discharge </w:t>
            </w:r>
          </w:p>
        </w:tc>
        <w:tc>
          <w:tcPr>
            <w:tcW w:w="3487" w:type="dxa"/>
          </w:tcPr>
          <w:p w:rsidRPr="00541A2C" w:rsidR="002556B3" w:rsidP="002556B3" w:rsidRDefault="002556B3" w14:paraId="45AF8E63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Days below 1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 xml:space="preserve"> percentile</w:t>
            </w:r>
          </w:p>
        </w:tc>
      </w:tr>
      <w:tr w:rsidRPr="00541A2C" w:rsidR="002556B3" w:rsidTr="009A6725" w14:paraId="7341AA22" w14:textId="77777777">
        <w:tc>
          <w:tcPr>
            <w:tcW w:w="3487" w:type="dxa"/>
          </w:tcPr>
          <w:p w:rsidRPr="00541A2C" w:rsidR="002556B3" w:rsidP="002556B3" w:rsidRDefault="002556B3" w14:paraId="55DAD641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Number of zero discharge days (annual)</w:t>
            </w:r>
          </w:p>
        </w:tc>
        <w:tc>
          <w:tcPr>
            <w:tcW w:w="3487" w:type="dxa"/>
          </w:tcPr>
          <w:p w:rsidRPr="00541A2C" w:rsidR="002556B3" w:rsidP="002556B3" w:rsidRDefault="002556B3" w14:paraId="475A6E2E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541A2C">
              <w:rPr>
                <w:rFonts w:ascii="Arial" w:hAnsi="Arial" w:cs="Arial"/>
              </w:rPr>
              <w:t>Days above 1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>, 3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>, 5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>, 7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 xml:space="preserve"> and 90</w:t>
            </w:r>
            <w:r w:rsidRPr="00541A2C">
              <w:rPr>
                <w:rFonts w:ascii="Arial" w:hAnsi="Arial" w:cs="Arial"/>
                <w:vertAlign w:val="superscript"/>
              </w:rPr>
              <w:t>th</w:t>
            </w:r>
            <w:r w:rsidRPr="00541A2C">
              <w:rPr>
                <w:rFonts w:ascii="Arial" w:hAnsi="Arial" w:cs="Arial"/>
              </w:rPr>
              <w:t xml:space="preserve"> percentiles.</w:t>
            </w:r>
          </w:p>
        </w:tc>
      </w:tr>
      <w:tr w:rsidRPr="00541A2C" w:rsidR="002556B3" w:rsidTr="009A6725" w14:paraId="0D4E3E0B" w14:textId="77777777">
        <w:tc>
          <w:tcPr>
            <w:tcW w:w="3487" w:type="dxa"/>
          </w:tcPr>
          <w:p w:rsidRPr="00541A2C" w:rsidR="002556B3" w:rsidP="002556B3" w:rsidRDefault="002556B3" w14:paraId="3928C8DF" w14:textId="7777777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487" w:type="dxa"/>
          </w:tcPr>
          <w:p w:rsidRPr="009901FC" w:rsidR="002556B3" w:rsidP="002556B3" w:rsidRDefault="002556B3" w14:paraId="6CAEE9DA" w14:textId="77777777">
            <w:pPr>
              <w:spacing w:after="160" w:line="259" w:lineRule="auto"/>
              <w:rPr>
                <w:rFonts w:ascii="Arial" w:hAnsi="Arial" w:cs="Arial"/>
              </w:rPr>
            </w:pPr>
            <w:r w:rsidRPr="009901FC">
              <w:rPr>
                <w:rFonts w:ascii="Arial" w:hAnsi="Arial" w:cs="Arial"/>
              </w:rPr>
              <w:t>Total for season*</w:t>
            </w:r>
          </w:p>
        </w:tc>
      </w:tr>
      <w:tr w:rsidRPr="00541A2C" w:rsidR="002556B3" w:rsidTr="009A6725" w14:paraId="081A8FB3" w14:textId="77777777">
        <w:tc>
          <w:tcPr>
            <w:tcW w:w="3487" w:type="dxa"/>
          </w:tcPr>
          <w:p w:rsidRPr="00541A2C" w:rsidR="002556B3" w:rsidP="002556B3" w:rsidRDefault="002556B3" w14:paraId="0DAEEA91" w14:textId="77777777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487" w:type="dxa"/>
          </w:tcPr>
          <w:p w:rsidRPr="00541A2C" w:rsidR="002556B3" w:rsidP="002556B3" w:rsidRDefault="002556B3" w14:paraId="0A69637E" w14:textId="7777777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541A2C">
              <w:rPr>
                <w:rFonts w:ascii="Arial" w:hAnsi="Arial" w:cs="Arial"/>
                <w:b/>
                <w:bCs/>
              </w:rPr>
              <w:t xml:space="preserve">Average for season (Wet and </w:t>
            </w:r>
            <w:proofErr w:type="gramStart"/>
            <w:r w:rsidRPr="00541A2C">
              <w:rPr>
                <w:rFonts w:ascii="Arial" w:hAnsi="Arial" w:cs="Arial"/>
                <w:b/>
                <w:bCs/>
              </w:rPr>
              <w:t>Dry)*</w:t>
            </w:r>
            <w:proofErr w:type="gramEnd"/>
          </w:p>
        </w:tc>
      </w:tr>
    </w:tbl>
    <w:p w:rsidRPr="00541A2C" w:rsidR="002556B3" w:rsidP="002556B3" w:rsidRDefault="002556B3" w14:paraId="7E077EF8" w14:textId="77777777">
      <w:pPr>
        <w:rPr>
          <w:rFonts w:ascii="Arial" w:hAnsi="Arial" w:cs="Arial"/>
        </w:rPr>
      </w:pPr>
    </w:p>
    <w:p w:rsidRPr="00541A2C" w:rsidR="002556B3" w:rsidP="002556B3" w:rsidRDefault="002556B3" w14:paraId="009EF219" w14:textId="77777777">
      <w:pPr>
        <w:rPr>
          <w:rFonts w:ascii="Arial" w:hAnsi="Arial" w:cs="Arial"/>
        </w:rPr>
      </w:pPr>
    </w:p>
    <w:p w:rsidRPr="009A6725" w:rsidR="002556B3" w:rsidP="002556B3" w:rsidRDefault="002556B3" w14:paraId="6CBA6240" w14:textId="77777777">
      <w:pPr>
        <w:rPr>
          <w:rFonts w:ascii="Arial" w:hAnsi="Arial" w:cs="Arial"/>
          <w:i/>
          <w:iCs/>
        </w:rPr>
      </w:pPr>
    </w:p>
    <w:p w:rsidRPr="00541A2C" w:rsidR="002556B3" w:rsidP="002556B3" w:rsidRDefault="002556B3" w14:paraId="455821CB" w14:textId="77777777">
      <w:pPr>
        <w:rPr>
          <w:rFonts w:ascii="Arial" w:hAnsi="Arial" w:cs="Arial"/>
        </w:rPr>
      </w:pPr>
    </w:p>
    <w:p w:rsidRPr="00541A2C" w:rsidR="002556B3" w:rsidP="002556B3" w:rsidRDefault="002556B3" w14:paraId="61154761" w14:textId="77777777">
      <w:pPr>
        <w:rPr>
          <w:rFonts w:ascii="Arial" w:hAnsi="Arial" w:cs="Arial"/>
        </w:rPr>
      </w:pPr>
    </w:p>
    <w:p w:rsidRPr="00541A2C" w:rsidR="002556B3" w:rsidP="002556B3" w:rsidRDefault="002556B3" w14:paraId="08603DE4" w14:textId="77777777">
      <w:pPr>
        <w:rPr>
          <w:rFonts w:ascii="Arial" w:hAnsi="Arial" w:cs="Arial"/>
        </w:rPr>
      </w:pPr>
    </w:p>
    <w:p w:rsidRPr="002556B3" w:rsidR="002556B3" w:rsidP="002556B3" w:rsidRDefault="002556B3" w14:paraId="6F330BA6" w14:textId="77777777">
      <w:pPr>
        <w:rPr>
          <w:b/>
          <w:bCs/>
        </w:rPr>
      </w:pPr>
      <w:r w:rsidRPr="002556B3">
        <w:tab/>
      </w:r>
      <w:r w:rsidRPr="002556B3">
        <w:br/>
      </w:r>
    </w:p>
    <w:p w:rsidRPr="002556B3" w:rsidR="002556B3" w:rsidP="002556B3" w:rsidRDefault="002556B3" w14:paraId="1452C583" w14:textId="77777777">
      <w:pPr>
        <w:rPr>
          <w:b/>
          <w:bCs/>
        </w:rPr>
      </w:pPr>
    </w:p>
    <w:p w:rsidRPr="002556B3" w:rsidR="002556B3" w:rsidP="002556B3" w:rsidRDefault="002556B3" w14:paraId="466FDCC6" w14:textId="77777777">
      <w:pPr>
        <w:rPr>
          <w:b/>
          <w:bCs/>
        </w:rPr>
      </w:pPr>
      <w:r w:rsidRPr="002556B3">
        <w:rPr>
          <w:b/>
          <w:bCs/>
        </w:rPr>
        <w:br w:type="page"/>
      </w:r>
    </w:p>
    <w:p w:rsidR="002556B3" w:rsidP="002556B3" w:rsidRDefault="002556B3" w14:paraId="340AA624" w14:textId="77777777">
      <w:pPr>
        <w:rPr>
          <w:b/>
          <w:bCs/>
        </w:rPr>
        <w:sectPr w:rsidR="002556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Pr="00A6620A" w:rsidR="00703EBE" w:rsidP="00703EBE" w:rsidRDefault="00766061" w14:paraId="700BA72F" w14:textId="1B0FC8F5">
      <w:pPr>
        <w:keepNext/>
        <w:spacing w:after="200" w:line="240" w:lineRule="auto"/>
        <w:rPr>
          <w:rFonts w:ascii="Arial" w:hAnsi="Arial" w:cs="Arial"/>
          <w:iCs/>
          <w:sz w:val="24"/>
          <w:szCs w:val="24"/>
        </w:rPr>
      </w:pPr>
      <w:r w:rsidRPr="00A6620A">
        <w:rPr>
          <w:rFonts w:ascii="Arial" w:hAnsi="Arial" w:cs="Arial"/>
          <w:b/>
          <w:bCs/>
          <w:iCs/>
          <w:sz w:val="24"/>
          <w:szCs w:val="24"/>
        </w:rPr>
        <w:lastRenderedPageBreak/>
        <w:t>Supplemental t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 xml:space="preserve">able </w:t>
      </w:r>
      <w:r w:rsidRPr="00A6620A">
        <w:rPr>
          <w:rFonts w:ascii="Arial" w:hAnsi="Arial" w:cs="Arial"/>
          <w:b/>
          <w:bCs/>
          <w:iCs/>
          <w:sz w:val="24"/>
          <w:szCs w:val="24"/>
        </w:rPr>
        <w:t>3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>: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Description of river hydrograph data from the Tanami-Timor Sea Coast (TTS) utilised in study. Sources are as follows; GRDC is the Global Runoff Data Centre, BoM is the Bureau of Meteorology Water Data Online, NTG is the Northern Territory Government Aquatic Informatics site. Note, % complete includes filling minor gaps of 3 days or less using linear interpolation. Long term values of all water years with 90% or more complete records for mean flow (</w:t>
      </w:r>
      <w:proofErr w:type="spellStart"/>
      <w:r w:rsidRPr="00A6620A" w:rsidR="00703EBE">
        <w:rPr>
          <w:rFonts w:ascii="Arial" w:hAnsi="Arial" w:cs="Arial"/>
          <w:iCs/>
          <w:sz w:val="24"/>
          <w:szCs w:val="24"/>
        </w:rPr>
        <w:t>μQ</w:t>
      </w:r>
      <w:proofErr w:type="spellEnd"/>
      <w:r w:rsidRPr="00A6620A" w:rsidR="00703EBE">
        <w:rPr>
          <w:rFonts w:ascii="Arial" w:hAnsi="Arial" w:cs="Arial"/>
          <w:iCs/>
          <w:sz w:val="24"/>
          <w:szCs w:val="24"/>
        </w:rPr>
        <w:t>), coefficient of variation of flow (CV</w:t>
      </w:r>
      <w:r w:rsidRPr="00A6620A" w:rsidR="00703EBE">
        <w:rPr>
          <w:rFonts w:ascii="Arial" w:hAnsi="Arial" w:cs="Arial"/>
          <w:iCs/>
          <w:sz w:val="24"/>
          <w:szCs w:val="24"/>
          <w:vertAlign w:val="subscript"/>
        </w:rPr>
        <w:t>Q</w:t>
      </w:r>
      <w:r w:rsidRPr="00A6620A" w:rsidR="00703EBE">
        <w:rPr>
          <w:rFonts w:ascii="Arial" w:hAnsi="Arial" w:cs="Arial"/>
          <w:iCs/>
          <w:sz w:val="24"/>
          <w:szCs w:val="24"/>
        </w:rPr>
        <w:t>), no flow days and the mean number of days per water year where flows were between historical 3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>, 7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and 9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percentiles of flow.</w:t>
      </w:r>
    </w:p>
    <w:tbl>
      <w:tblPr>
        <w:tblStyle w:val="TableGrid2"/>
        <w:tblW w:w="15304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709"/>
        <w:gridCol w:w="850"/>
        <w:gridCol w:w="1134"/>
        <w:gridCol w:w="851"/>
        <w:gridCol w:w="850"/>
        <w:gridCol w:w="993"/>
        <w:gridCol w:w="992"/>
        <w:gridCol w:w="850"/>
        <w:gridCol w:w="709"/>
        <w:gridCol w:w="992"/>
        <w:gridCol w:w="1134"/>
        <w:gridCol w:w="851"/>
        <w:gridCol w:w="850"/>
      </w:tblGrid>
      <w:tr w:rsidRPr="00A6620A" w:rsidR="00703EBE" w:rsidTr="00A6620A" w14:paraId="542B93DF" w14:textId="77777777">
        <w:trPr>
          <w:trHeight w:val="910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0A199E87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Catchment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3E35C9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464B606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tation number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76A7C67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Lat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1D76A019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Lo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6AE8AE21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Catchment area km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7B6D1A07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Data from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238C6A11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ata </w:t>
            </w:r>
          </w:p>
          <w:p w:rsidRPr="00A6620A" w:rsidR="00703EBE" w:rsidP="00703EBE" w:rsidRDefault="00703EBE" w14:paraId="5CCDDAD3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6050C9E2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% Complet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65DDF43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Q </w:t>
            </w:r>
          </w:p>
          <w:p w:rsidRPr="00A6620A" w:rsidR="00703EBE" w:rsidP="00703EBE" w:rsidRDefault="00703EBE" w14:paraId="2A4ABFFE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(ML/d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0B44506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CV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Q 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6EC8B12C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No flow day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2441D574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Wet Season NDJFMA (ML/d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0CA68F59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Dry Season MJJASO (ML/d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A6620A" w:rsidR="00703EBE" w:rsidP="00703EBE" w:rsidRDefault="00703EBE" w14:paraId="6CD5F264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66C0D4D8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0EB25FA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6C0D3754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5210764B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5C9700EC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n  years</w:t>
            </w:r>
            <w:proofErr w:type="gramEnd"/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280B4A3B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Pr="00A6620A" w:rsidR="00703EBE" w:rsidTr="00A6620A" w14:paraId="65052D8B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6D4B51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Adelaide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9332BF6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Dirty Lago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B2A4D9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6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0EF6FC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9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CA0CC0F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1.2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FC14B5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32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573439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1F581C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2807B6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8.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60BA6B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667.8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806A09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29.4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14B242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AB6FCE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742.2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9120D9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1.3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4A0B04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3984E6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777C50DF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2B12310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Blyth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09AD011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Mululu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E2CD8F1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824000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98B7B4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4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7062C70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4.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2E39B0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08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0BE58C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1613F0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ABB12B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1.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5C981A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79.0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E7F734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9.1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A75560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273684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958.0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075063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22.4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47B9D2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548DE1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NTG</w:t>
            </w:r>
          </w:p>
        </w:tc>
      </w:tr>
      <w:tr w:rsidRPr="00A6620A" w:rsidR="00703EBE" w:rsidTr="00A6620A" w14:paraId="176C9566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7377045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Dal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4DB119C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Mount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Nancar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33F61F8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4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19E27D5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3.8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B6AEDD3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0.7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032812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765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C91BCA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FEA2A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CB236D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4.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BEF622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4584.4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994350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.9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5C3FBE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AA2BD8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3872.5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04CE4B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025.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0F00F8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491C62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0928F41B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BAC370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E Alligator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8C7101B" w14:textId="25578983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12</w:t>
            </w:r>
            <w:r w:rsidRPr="00BD33AA" w:rsidR="00BD33AA">
              <w:rPr>
                <w:rFonts w:cs="Arial"/>
                <w:color w:val="000000"/>
                <w:sz w:val="16"/>
                <w:szCs w:val="16"/>
                <w:vertAlign w:val="superscript"/>
              </w:rPr>
              <w:t>0</w:t>
            </w: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43</w:t>
            </w:r>
            <w:r w:rsidR="00541A2C">
              <w:rPr>
                <w:rFonts w:cs="Arial"/>
                <w:color w:val="000000"/>
                <w:sz w:val="16"/>
                <w:szCs w:val="16"/>
              </w:rPr>
              <w:t xml:space="preserve">’ </w:t>
            </w:r>
            <w:r w:rsidRPr="00A6620A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7C1C77A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22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00E9433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7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A582C31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3.3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3A4081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38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6D79F0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FD3B6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5DD4A3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6.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57511B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121.1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735B5B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9.3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288AFE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0D01D6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411.3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B041FD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2.6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846D39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02F7F0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1B8FC8DA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3296B0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Finniss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6FACBD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Hrs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Gitchams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E6C00E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7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06C8FE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9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FD9DB99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0.7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3CA636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4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653888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A9B2C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23B7EC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F7BDBB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541.3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A87DC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1.7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3EF138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5CC73F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931.8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F89895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8.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A67D5A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C7C673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4A4B6ACE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61904F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Fitzmaurice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8DFA92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Dakota Cam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768428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2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5CC682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4.8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DC505A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0.2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A777F6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92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55FB68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3E9917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8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27F305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46E61D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54.5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9ABF54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38.4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4ECA68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5BDD37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435.3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E67A76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3.3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98DBBF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D719AC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31BF3B94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A4D489C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Fitzroy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1E77878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Willare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805475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60702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D8FCEB1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7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0F94BB9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3.6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6DAAF9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19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E8EA38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1240E9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F50988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1F9A0C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77.7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099013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8.8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8D0E43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0D0E4A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9410.6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8E0DB7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34.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5506DA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98B581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32942E89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05D72B6" w14:textId="77777777">
            <w:pPr>
              <w:rPr>
                <w:rFonts w:cs="Arial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Goomadeer</w:t>
            </w:r>
            <w:proofErr w:type="spellEnd"/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C0670B4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PL Tree DS Gorg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E1E9942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822021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6EA5A2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3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791A0E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3.5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8D76941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68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AEDD58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126747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5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B4FB952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5.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C857DC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288.2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837AA1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3.1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A8509F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CDD6D1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468.7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5AE724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.8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062073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BBBE6DB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NTG</w:t>
            </w:r>
          </w:p>
        </w:tc>
      </w:tr>
      <w:tr w:rsidRPr="00A6620A" w:rsidR="00703EBE" w:rsidTr="00A6620A" w14:paraId="53A6D01D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9CA027A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Goyder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5CDF1D0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DS Old G Rd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Xng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8C29D31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825000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D153878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9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2241AFF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5.3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E2CACCF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39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2EE6AE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F88C4F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CF8FA6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4.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6ABA7A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288.2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24C524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7.7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4FDD4C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8D96FE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798.70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8A5C61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91.2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AACE81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64FEF9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NTG</w:t>
            </w:r>
          </w:p>
        </w:tc>
      </w:tr>
      <w:tr w:rsidRPr="00A6620A" w:rsidR="00703EBE" w:rsidTr="00A6620A" w14:paraId="7B1CCA9A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18AD016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Isdell River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55DB6E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Dales Yard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73DBC3D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80400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66B5C96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FCB93A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5.4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FED1BA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649C9C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7CEAC6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EB91F2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6.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EEDAB7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40.6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ED7847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79.7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D02994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7BF525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305.5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1C5F49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6.9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2455F2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A5F751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BoM</w:t>
            </w:r>
          </w:p>
        </w:tc>
      </w:tr>
      <w:tr w:rsidRPr="00A6620A" w:rsidR="00703EBE" w:rsidTr="00A6620A" w14:paraId="28B4F982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A956A76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Lennard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121F5B9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Mt Joseph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EDCB7A3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80300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47DC4C1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3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7F1E01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5.1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52F23E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74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C823D2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B71A76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3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2304C9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8.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1F7612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34.0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A57BBD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78.5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2CECFD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307908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661.1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440010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6.2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673505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0DCFBC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BoM</w:t>
            </w:r>
          </w:p>
        </w:tc>
      </w:tr>
      <w:tr w:rsidRPr="00A6620A" w:rsidR="00703EBE" w:rsidTr="00A6620A" w14:paraId="6BDBC708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1D4CABD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Liverpoo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B729EB0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DS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Cuthb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>. Fall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73E7A3E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823023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2E447C2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5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AA1AFE6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3.8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7E5DCE7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94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858554B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FCD141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989454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5.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234474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828.0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A9E6FD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9.9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B3656D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EAD481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106.2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8B4AFF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2.7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6CE92D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DE4C163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NTG</w:t>
            </w:r>
          </w:p>
        </w:tc>
      </w:tr>
      <w:tr w:rsidRPr="00A6620A" w:rsidR="00703EBE" w:rsidTr="00A6620A" w14:paraId="30B7880C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96F767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Mary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420971B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Mount Bundey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151EBE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8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ED3075B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9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0CE081F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1.6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B1A73D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7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0DACC2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5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4D603B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158D19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5.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76CF5A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709.0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A18EE2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8.3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975D40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8547D7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306.1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C5E256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7.8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2CDE53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FDE5D8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11DD749D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BEAF314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Sth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Alligator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F7BFB04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Hrs El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Sherana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2599D7F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9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2FBF132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3.5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660DFC2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2.5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D74F21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3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A78235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5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DEF8E6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A37C7A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8F4678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38.9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3358A6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9.7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80B66C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8721C6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47.0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CB8AC4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6.7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3B517C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55ED35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6620A" w14:paraId="72290DA9" w14:textId="77777777"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7CF68A0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Victoria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AEDA7CD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Coolibah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Hmstd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A4B500B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70811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64A977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5.5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6A2093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0.9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148AAB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49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BCB2F7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5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CE8A60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436EE9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0.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A6B83E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938.9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9AFEA1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39.8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CB5596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43318A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662.4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745E23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66.9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F0505A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EB6495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</w:tbl>
    <w:p w:rsidR="00A6620A" w:rsidP="00703EBE" w:rsidRDefault="00A6620A" w14:paraId="68C0A616" w14:textId="77777777">
      <w:pPr>
        <w:keepNext/>
        <w:spacing w:after="20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A6620A" w:rsidRDefault="00A6620A" w14:paraId="2A163B84" w14:textId="77777777">
      <w:pPr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br w:type="page"/>
      </w:r>
    </w:p>
    <w:p w:rsidRPr="00A6620A" w:rsidR="00703EBE" w:rsidP="00703EBE" w:rsidRDefault="00766061" w14:paraId="4836C95E" w14:textId="41B078C7">
      <w:pPr>
        <w:keepNext/>
        <w:spacing w:after="200" w:line="240" w:lineRule="auto"/>
        <w:rPr>
          <w:rFonts w:ascii="Arial" w:hAnsi="Arial" w:cs="Arial"/>
          <w:iCs/>
          <w:sz w:val="24"/>
          <w:szCs w:val="24"/>
        </w:rPr>
      </w:pPr>
      <w:r w:rsidRPr="00A6620A">
        <w:rPr>
          <w:rFonts w:ascii="Arial" w:hAnsi="Arial" w:cs="Arial"/>
          <w:b/>
          <w:bCs/>
          <w:iCs/>
          <w:sz w:val="24"/>
          <w:szCs w:val="24"/>
        </w:rPr>
        <w:lastRenderedPageBreak/>
        <w:t>Supplemental t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 xml:space="preserve">able </w:t>
      </w:r>
      <w:r w:rsidRPr="00A6620A">
        <w:rPr>
          <w:rFonts w:ascii="Arial" w:hAnsi="Arial" w:cs="Arial"/>
          <w:b/>
          <w:bCs/>
          <w:iCs/>
          <w:sz w:val="24"/>
          <w:szCs w:val="24"/>
        </w:rPr>
        <w:t>4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>: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Description of river hydrograph data from the Carpentaria Coast (CC) utilised in study. Sources are as follows; GRDC is the Global Runoff Data Centre, BoM is the Bureau of Meteorology Water Data Online, NTG is the Northern Territory Government Aquatic Informatics site. Note, % complete includes filling minor gaps of 3 days or less using linear interpolation. Long term values of all water years with 90% or more complete records for mean flow (</w:t>
      </w:r>
      <w:proofErr w:type="spellStart"/>
      <w:r w:rsidRPr="00A6620A" w:rsidR="00703EBE">
        <w:rPr>
          <w:rFonts w:ascii="Arial" w:hAnsi="Arial" w:cs="Arial"/>
          <w:iCs/>
          <w:sz w:val="24"/>
          <w:szCs w:val="24"/>
        </w:rPr>
        <w:t>μQ</w:t>
      </w:r>
      <w:proofErr w:type="spellEnd"/>
      <w:r w:rsidRPr="00A6620A" w:rsidR="00703EBE">
        <w:rPr>
          <w:rFonts w:ascii="Arial" w:hAnsi="Arial" w:cs="Arial"/>
          <w:iCs/>
          <w:sz w:val="24"/>
          <w:szCs w:val="24"/>
        </w:rPr>
        <w:t>), coefficient of variation of flow (CV</w:t>
      </w:r>
      <w:r w:rsidRPr="00A6620A" w:rsidR="00703EBE">
        <w:rPr>
          <w:rFonts w:ascii="Arial" w:hAnsi="Arial" w:cs="Arial"/>
          <w:iCs/>
          <w:sz w:val="24"/>
          <w:szCs w:val="24"/>
          <w:vertAlign w:val="subscript"/>
        </w:rPr>
        <w:t>Q</w:t>
      </w:r>
      <w:r w:rsidRPr="00A6620A" w:rsidR="00703EBE">
        <w:rPr>
          <w:rFonts w:ascii="Arial" w:hAnsi="Arial" w:cs="Arial"/>
          <w:iCs/>
          <w:sz w:val="24"/>
          <w:szCs w:val="24"/>
        </w:rPr>
        <w:t>), no flow days and the mean number of days per water year where flows were between historical 3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>, 7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and 9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percentiles of flow.</w:t>
      </w:r>
    </w:p>
    <w:tbl>
      <w:tblPr>
        <w:tblStyle w:val="TableGrid2"/>
        <w:tblW w:w="14879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709"/>
        <w:gridCol w:w="709"/>
        <w:gridCol w:w="1134"/>
        <w:gridCol w:w="850"/>
        <w:gridCol w:w="709"/>
        <w:gridCol w:w="992"/>
        <w:gridCol w:w="851"/>
        <w:gridCol w:w="709"/>
        <w:gridCol w:w="567"/>
        <w:gridCol w:w="992"/>
        <w:gridCol w:w="1134"/>
        <w:gridCol w:w="709"/>
        <w:gridCol w:w="1417"/>
      </w:tblGrid>
      <w:tr w:rsidRPr="00A6620A" w:rsidR="00703EBE" w:rsidTr="00AB1168" w14:paraId="032DD53B" w14:textId="77777777">
        <w:trPr>
          <w:trHeight w:val="910"/>
        </w:trPr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78D804CB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bookmarkStart w:name="_Hlk196318846" w:id="0"/>
            <w:r w:rsidRPr="00A6620A">
              <w:rPr>
                <w:rFonts w:cs="Arial"/>
                <w:b/>
                <w:bCs/>
                <w:sz w:val="20"/>
                <w:szCs w:val="20"/>
                <w:vertAlign w:val="subscript"/>
              </w:rPr>
              <w:t>Catchment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23CE44C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Stati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50EF786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Station number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6A3AA732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Lat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672D08FF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Lo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5BF04B0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Catchment area km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C23BCE9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Data from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21322D8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Data </w:t>
            </w:r>
          </w:p>
          <w:p w:rsidRPr="00A6620A" w:rsidR="00703EBE" w:rsidP="00703EBE" w:rsidRDefault="00703EBE" w14:paraId="032C770A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o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5BDF6172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% Complet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23AA2FB4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Q </w:t>
            </w:r>
          </w:p>
          <w:p w:rsidRPr="00A6620A" w:rsidR="00703EBE" w:rsidP="00703EBE" w:rsidRDefault="00703EBE" w14:paraId="52F4DC57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(ML/d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6B5C82E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CVQ (%)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56CD46A1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o flow day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1C1B77FD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Wet Season NDJFMA (ML/d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64D6F528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Dry Season MJJASO (ML/d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A6620A" w:rsidR="00703EBE" w:rsidP="00703EBE" w:rsidRDefault="00703EBE" w14:paraId="2587EDFA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</w:p>
          <w:p w:rsidRPr="00A6620A" w:rsidR="00703EBE" w:rsidP="00703EBE" w:rsidRDefault="00703EBE" w14:paraId="6AC15F9E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</w:p>
          <w:p w:rsidRPr="00A6620A" w:rsidR="00703EBE" w:rsidP="00703EBE" w:rsidRDefault="00703EBE" w14:paraId="177E1B66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n </w:t>
            </w:r>
          </w:p>
          <w:p w:rsidRPr="00A6620A" w:rsidR="00703EBE" w:rsidP="00703EBE" w:rsidRDefault="00703EBE" w14:paraId="5BEDDA37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year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ED958BB" w14:textId="7777777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Source</w:t>
            </w:r>
          </w:p>
        </w:tc>
      </w:tr>
      <w:bookmarkEnd w:id="0"/>
      <w:tr w:rsidRPr="00A6620A" w:rsidR="00703EBE" w:rsidTr="00AB1168" w14:paraId="13AA5C9F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059DD00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Archer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280150E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Telegraph Rd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6B4929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24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867FF1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3.4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8B238E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9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83EA39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92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616498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6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0103F1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A51879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8.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4CC4A3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576.2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C489C4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97.57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9FA69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FC67FB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559.40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D1E644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30.8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1FAA92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837119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3A3B382C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9AFEAED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Calvert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CD42B30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US Burke. Rd 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289A6E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909024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5D4DD4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7.2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23A0C8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37.4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7FFEDD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03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055080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922FA1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8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E151F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8127C7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42.3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83DFE9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70.06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D5C5EB1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BA9677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07.4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CF439A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5.3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05445D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C08D75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NTG</w:t>
            </w:r>
          </w:p>
        </w:tc>
      </w:tr>
      <w:tr w:rsidRPr="00A6620A" w:rsidR="00703EBE" w:rsidTr="00AB1168" w14:paraId="61E0D167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CE6BDFD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Emble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B1349C3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Kurracoo</w:t>
            </w:r>
            <w:proofErr w:type="spellEnd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Ck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E016FD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924001A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2B84B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2.8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88E0CC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1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C8E35D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69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6B5693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892BF4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8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0C094C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7197B6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28.9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79FECB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13.8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D492D2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B570B7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48.6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56082B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.6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2838B2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B7F68B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BoM</w:t>
            </w:r>
          </w:p>
        </w:tc>
      </w:tr>
      <w:tr w:rsidRPr="00A6620A" w:rsidR="00703EBE" w:rsidTr="00AB1168" w14:paraId="014F8D21" w14:textId="77777777">
        <w:trPr>
          <w:trHeight w:val="167"/>
        </w:trPr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8CE3AC2" w14:textId="77777777">
            <w:pPr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Flinders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AB0CBE3" w14:textId="77777777">
            <w:pPr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Walkers Bend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B8AB223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15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2E0A70E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8.1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F75A2B8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0.8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EF0567F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630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532FE1C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6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04B45F4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2C74395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7.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1788FD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049.4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932CB6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52.36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CB1ECE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1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0DA6CD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7711.2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68EC89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63.1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EB29AE1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4EC88FA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26475867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3E5E834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Holroyd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609FC18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Ebagoola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818E48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921001A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E05127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4.2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3A3761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3.1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0F6362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21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0897D2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92C6A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ADB3F0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80D7A8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13.7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8238E6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23.37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71ABFC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83C6EF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66.50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179D79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5.4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A5192B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676CA9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BoM</w:t>
            </w:r>
          </w:p>
        </w:tc>
      </w:tr>
      <w:tr w:rsidRPr="00A6620A" w:rsidR="00703EBE" w:rsidTr="00AB1168" w14:paraId="2ED70FE8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A1734D2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Jardin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752281F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Monumen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5D9D9D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23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187103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1.1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5867C7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3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3623461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42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98041F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87024B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13DFF0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7.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26CF13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640.1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86E2CF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1.46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5BEACE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EFB45B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686.3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8ADB79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158.4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B684A2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AF2C75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0CB66247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B89F7F3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Leichhardt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6F9CF63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Floraville </w:t>
            </w: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Hst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895E5F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21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9A3851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8.2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135160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39.8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C9AC22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366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816B061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8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9793B6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AE8A0C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2.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96DD62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354.8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BC7AF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84.37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AC7355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7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75741D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783.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985EE7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7.1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21ADDE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BC0562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642FC86D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BE4E92D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McArthur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7D243B5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Borroloola Rd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87C40D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70911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1D1040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6.0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A952F2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36.3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83FC3F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570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14E974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F0F4F5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964C6A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6.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A25E37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370.8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A94FEB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13.92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0FB7C5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ADD8CE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9867.7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073C42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44.3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438C93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18CDE1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702EAE46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828FBC8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Mitchel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74FD6A2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Koolatah</w:t>
            </w:r>
            <w:proofErr w:type="spellEnd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Stn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CEA00C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20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82CE34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5.9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D1806D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3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DCB3D1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587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F3BD9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7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9BC93E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2830D8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5.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8AA3972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206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56AC8F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59.2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CACA3E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6192F5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3861.2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F39BC3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130.2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4F6C992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A9FD15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0BF4F6F7" w14:textId="77777777">
        <w:tc>
          <w:tcPr>
            <w:tcW w:w="1129" w:type="dxa"/>
            <w:hideMark/>
          </w:tcPr>
          <w:p w:rsidRPr="00A6620A" w:rsidR="00703EBE" w:rsidP="00703EBE" w:rsidRDefault="00703EBE" w14:paraId="49E0B20F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Robinson </w:t>
            </w:r>
          </w:p>
        </w:tc>
        <w:tc>
          <w:tcPr>
            <w:tcW w:w="1276" w:type="dxa"/>
            <w:hideMark/>
          </w:tcPr>
          <w:p w:rsidRPr="00A6620A" w:rsidR="00703EBE" w:rsidP="00703EBE" w:rsidRDefault="00703EBE" w14:paraId="4C1BC264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Robinson </w:t>
            </w:r>
            <w:proofErr w:type="spellStart"/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Hst</w:t>
            </w:r>
            <w:proofErr w:type="spellEnd"/>
          </w:p>
        </w:tc>
        <w:tc>
          <w:tcPr>
            <w:tcW w:w="992" w:type="dxa"/>
            <w:hideMark/>
          </w:tcPr>
          <w:p w:rsidRPr="00A6620A" w:rsidR="00703EBE" w:rsidP="00703EBE" w:rsidRDefault="00703EBE" w14:paraId="5FFD411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9080122</w:t>
            </w:r>
          </w:p>
        </w:tc>
        <w:tc>
          <w:tcPr>
            <w:tcW w:w="709" w:type="dxa"/>
            <w:hideMark/>
          </w:tcPr>
          <w:p w:rsidRPr="00A6620A" w:rsidR="00703EBE" w:rsidP="00703EBE" w:rsidRDefault="00703EBE" w14:paraId="11B78D4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4.7</w:t>
            </w:r>
          </w:p>
        </w:tc>
        <w:tc>
          <w:tcPr>
            <w:tcW w:w="709" w:type="dxa"/>
            <w:hideMark/>
          </w:tcPr>
          <w:p w:rsidRPr="00A6620A" w:rsidR="00703EBE" w:rsidP="00703EBE" w:rsidRDefault="00703EBE" w14:paraId="49B4199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34.42</w:t>
            </w:r>
          </w:p>
        </w:tc>
        <w:tc>
          <w:tcPr>
            <w:tcW w:w="1134" w:type="dxa"/>
            <w:hideMark/>
          </w:tcPr>
          <w:p w:rsidRPr="00A6620A" w:rsidR="00703EBE" w:rsidP="00703EBE" w:rsidRDefault="00703EBE" w14:paraId="1D476BB0" w14:textId="77777777">
            <w:pPr>
              <w:jc w:val="center"/>
              <w:rPr>
                <w:rFonts w:cs="Arial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7400</w:t>
            </w:r>
          </w:p>
        </w:tc>
        <w:tc>
          <w:tcPr>
            <w:tcW w:w="850" w:type="dxa"/>
            <w:hideMark/>
          </w:tcPr>
          <w:p w:rsidRPr="00A6620A" w:rsidR="00703EBE" w:rsidP="00703EBE" w:rsidRDefault="00703EBE" w14:paraId="57FAF5A2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69</w:t>
            </w:r>
          </w:p>
        </w:tc>
        <w:tc>
          <w:tcPr>
            <w:tcW w:w="709" w:type="dxa"/>
            <w:hideMark/>
          </w:tcPr>
          <w:p w:rsidRPr="00A6620A" w:rsidR="00703EBE" w:rsidP="00703EBE" w:rsidRDefault="00703EBE" w14:paraId="51AE389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86</w:t>
            </w:r>
          </w:p>
        </w:tc>
        <w:tc>
          <w:tcPr>
            <w:tcW w:w="992" w:type="dxa"/>
            <w:hideMark/>
          </w:tcPr>
          <w:p w:rsidRPr="00A6620A" w:rsidR="00703EBE" w:rsidP="00703EBE" w:rsidRDefault="00703EBE" w14:paraId="23BEED6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851" w:type="dxa"/>
            <w:hideMark/>
          </w:tcPr>
          <w:p w:rsidRPr="00A6620A" w:rsidR="00703EBE" w:rsidP="00703EBE" w:rsidRDefault="00703EBE" w14:paraId="6EA6406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61.24</w:t>
            </w:r>
          </w:p>
        </w:tc>
        <w:tc>
          <w:tcPr>
            <w:tcW w:w="709" w:type="dxa"/>
            <w:hideMark/>
          </w:tcPr>
          <w:p w:rsidRPr="00A6620A" w:rsidR="00703EBE" w:rsidP="00703EBE" w:rsidRDefault="00703EBE" w14:paraId="7B010A1A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83.18</w:t>
            </w:r>
          </w:p>
        </w:tc>
        <w:tc>
          <w:tcPr>
            <w:tcW w:w="567" w:type="dxa"/>
            <w:hideMark/>
          </w:tcPr>
          <w:p w:rsidRPr="00A6620A" w:rsidR="00703EBE" w:rsidP="00703EBE" w:rsidRDefault="00703EBE" w14:paraId="71ED764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2" w:type="dxa"/>
          </w:tcPr>
          <w:p w:rsidRPr="00A6620A" w:rsidR="00703EBE" w:rsidP="00703EBE" w:rsidRDefault="00703EBE" w14:paraId="3DDEDB0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855.51</w:t>
            </w:r>
          </w:p>
        </w:tc>
        <w:tc>
          <w:tcPr>
            <w:tcW w:w="1134" w:type="dxa"/>
          </w:tcPr>
          <w:p w:rsidRPr="00A6620A" w:rsidR="00703EBE" w:rsidP="00703EBE" w:rsidRDefault="00703EBE" w14:paraId="2986858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9.75</w:t>
            </w:r>
          </w:p>
        </w:tc>
        <w:tc>
          <w:tcPr>
            <w:tcW w:w="709" w:type="dxa"/>
          </w:tcPr>
          <w:p w:rsidRPr="00A6620A" w:rsidR="00703EBE" w:rsidP="00703EBE" w:rsidRDefault="00703EBE" w14:paraId="28BD2C90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417" w:type="dxa"/>
            <w:hideMark/>
          </w:tcPr>
          <w:p w:rsidRPr="00A6620A" w:rsidR="00703EBE" w:rsidP="00703EBE" w:rsidRDefault="00703EBE" w14:paraId="7C6363B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NTG</w:t>
            </w:r>
          </w:p>
        </w:tc>
      </w:tr>
      <w:tr w:rsidRPr="00A6620A" w:rsidR="00703EBE" w:rsidTr="00AB1168" w14:paraId="746A4C1C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FB31DE6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Roper 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58ED4ED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Red Rock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38B4FCD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70910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281652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2.4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91288C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6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715D43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29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B7B3C7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6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1CC609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8A1C73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7.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1652ED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8245.5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1C323C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70.01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641820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A2651D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8914.4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B1E4BE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71.4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45353A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6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BBD336B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  <w:tr w:rsidRPr="00A6620A" w:rsidR="00703EBE" w:rsidTr="00AB1168" w14:paraId="7C833038" w14:textId="77777777"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CF6CFE0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Wenlock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391880A" w14:textId="77777777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Hrs Moret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11C9BE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510925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196F16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-13.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6B88EA8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42.9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1459561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2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580759E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95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C2CFDE6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0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152FA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D2F8DC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3836.7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0A1D0CF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215.31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AD47A95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46F5077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7161.6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D6EB0C3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541.8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A7FDFE9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sz w:val="20"/>
                <w:szCs w:val="20"/>
                <w:vertAlign w:val="subscript"/>
              </w:rPr>
              <w:t>62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6BDDAE4" w14:textId="77777777">
            <w:pPr>
              <w:jc w:val="center"/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A6620A">
              <w:rPr>
                <w:rFonts w:cs="Arial"/>
                <w:color w:val="000000"/>
                <w:sz w:val="20"/>
                <w:szCs w:val="20"/>
                <w:vertAlign w:val="subscript"/>
              </w:rPr>
              <w:t>GRDC</w:t>
            </w:r>
          </w:p>
        </w:tc>
      </w:tr>
    </w:tbl>
    <w:p w:rsidRPr="00703EBE" w:rsidR="00703EBE" w:rsidP="00703EBE" w:rsidRDefault="00703EBE" w14:paraId="4FDDDAEA" w14:textId="77777777"/>
    <w:p w:rsidRPr="00703EBE" w:rsidR="00703EBE" w:rsidP="00703EBE" w:rsidRDefault="00703EBE" w14:paraId="0D24258B" w14:textId="77777777"/>
    <w:p w:rsidRPr="00703EBE" w:rsidR="00703EBE" w:rsidP="00703EBE" w:rsidRDefault="00703EBE" w14:paraId="3EC0F381" w14:textId="77777777">
      <w:r w:rsidRPr="00703EBE">
        <w:br w:type="page"/>
      </w:r>
    </w:p>
    <w:p w:rsidRPr="00A6620A" w:rsidR="00703EBE" w:rsidP="00703EBE" w:rsidRDefault="00766061" w14:paraId="0B4A6393" w14:textId="03CE91D7">
      <w:pPr>
        <w:keepNext/>
        <w:spacing w:after="200" w:line="240" w:lineRule="auto"/>
        <w:rPr>
          <w:rFonts w:ascii="Arial" w:hAnsi="Arial" w:cs="Arial"/>
          <w:iCs/>
          <w:sz w:val="24"/>
          <w:szCs w:val="24"/>
        </w:rPr>
      </w:pPr>
      <w:r w:rsidRPr="00A6620A">
        <w:rPr>
          <w:rFonts w:ascii="Arial" w:hAnsi="Arial" w:cs="Arial"/>
          <w:b/>
          <w:bCs/>
          <w:iCs/>
          <w:sz w:val="24"/>
          <w:szCs w:val="24"/>
        </w:rPr>
        <w:lastRenderedPageBreak/>
        <w:t>Supplemental t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 xml:space="preserve">able </w:t>
      </w:r>
      <w:r w:rsidRPr="00A6620A">
        <w:rPr>
          <w:rFonts w:ascii="Arial" w:hAnsi="Arial" w:cs="Arial"/>
          <w:b/>
          <w:bCs/>
          <w:iCs/>
          <w:sz w:val="24"/>
          <w:szCs w:val="24"/>
        </w:rPr>
        <w:t>5</w:t>
      </w:r>
      <w:r w:rsidRPr="00A6620A" w:rsidR="00703EBE">
        <w:rPr>
          <w:rFonts w:ascii="Arial" w:hAnsi="Arial" w:cs="Arial"/>
          <w:b/>
          <w:bCs/>
          <w:iCs/>
          <w:sz w:val="24"/>
          <w:szCs w:val="24"/>
        </w:rPr>
        <w:t>: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Description of river hydrograph data from the North East Coast (NEC) utilised in study. Sources are as follows; GRDC is the Global Runoff Data Centre, BoM is the Bureau of Meteorology Water Data Online, NTG is the Northern Territory Government Aquatic Informatics site. Note, % complete includes filling minor gaps of 3 days or less using linear interpolation. Long term values of all water years with 90% or more complete records for mean flow (</w:t>
      </w:r>
      <w:proofErr w:type="spellStart"/>
      <w:r w:rsidRPr="00A6620A" w:rsidR="00703EBE">
        <w:rPr>
          <w:rFonts w:ascii="Arial" w:hAnsi="Arial" w:cs="Arial"/>
          <w:iCs/>
          <w:sz w:val="24"/>
          <w:szCs w:val="24"/>
        </w:rPr>
        <w:t>μQ</w:t>
      </w:r>
      <w:proofErr w:type="spellEnd"/>
      <w:r w:rsidRPr="00A6620A" w:rsidR="00703EBE">
        <w:rPr>
          <w:rFonts w:ascii="Arial" w:hAnsi="Arial" w:cs="Arial"/>
          <w:iCs/>
          <w:sz w:val="24"/>
          <w:szCs w:val="24"/>
        </w:rPr>
        <w:t>), coefficient of variation of flow (CV</w:t>
      </w:r>
      <w:r w:rsidRPr="00A6620A" w:rsidR="00703EBE">
        <w:rPr>
          <w:rFonts w:ascii="Arial" w:hAnsi="Arial" w:cs="Arial"/>
          <w:iCs/>
          <w:sz w:val="24"/>
          <w:szCs w:val="24"/>
          <w:vertAlign w:val="subscript"/>
        </w:rPr>
        <w:t>Q</w:t>
      </w:r>
      <w:r w:rsidRPr="00A6620A" w:rsidR="00703EBE">
        <w:rPr>
          <w:rFonts w:ascii="Arial" w:hAnsi="Arial" w:cs="Arial"/>
          <w:iCs/>
          <w:sz w:val="24"/>
          <w:szCs w:val="24"/>
        </w:rPr>
        <w:t>), no flow days and the mean number of days per water year where flows were between historical 3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>, 7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and 90</w:t>
      </w:r>
      <w:r w:rsidRPr="00A6620A" w:rsidR="00703EBE">
        <w:rPr>
          <w:rFonts w:ascii="Arial" w:hAnsi="Arial" w:cs="Arial"/>
          <w:iCs/>
          <w:sz w:val="24"/>
          <w:szCs w:val="24"/>
          <w:vertAlign w:val="superscript"/>
        </w:rPr>
        <w:t>th</w:t>
      </w:r>
      <w:r w:rsidRPr="00A6620A" w:rsidR="00703EBE">
        <w:rPr>
          <w:rFonts w:ascii="Arial" w:hAnsi="Arial" w:cs="Arial"/>
          <w:iCs/>
          <w:sz w:val="24"/>
          <w:szCs w:val="24"/>
        </w:rPr>
        <w:t xml:space="preserve"> percentiles of flow.</w:t>
      </w:r>
    </w:p>
    <w:tbl>
      <w:tblPr>
        <w:tblStyle w:val="TableGrid2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993"/>
        <w:gridCol w:w="850"/>
        <w:gridCol w:w="851"/>
        <w:gridCol w:w="1134"/>
        <w:gridCol w:w="708"/>
        <w:gridCol w:w="851"/>
        <w:gridCol w:w="992"/>
        <w:gridCol w:w="851"/>
        <w:gridCol w:w="850"/>
        <w:gridCol w:w="709"/>
        <w:gridCol w:w="992"/>
        <w:gridCol w:w="851"/>
        <w:gridCol w:w="708"/>
        <w:gridCol w:w="1134"/>
      </w:tblGrid>
      <w:tr w:rsidRPr="00A6620A" w:rsidR="00703EBE" w:rsidTr="00AB1168" w14:paraId="10C00955" w14:textId="77777777">
        <w:trPr>
          <w:trHeight w:val="910"/>
        </w:trPr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3FDAAB5C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sz w:val="16"/>
                <w:szCs w:val="16"/>
              </w:rPr>
              <w:t>Catchme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2ECC1A9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0FCE570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tation number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79EE3B5A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Lat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4367DD49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Lo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02A12173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Catchment area km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7A8CE9C7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Data from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0AF16F8F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ata </w:t>
            </w:r>
          </w:p>
          <w:p w:rsidRPr="00A6620A" w:rsidR="00703EBE" w:rsidP="00703EBE" w:rsidRDefault="00703EBE" w14:paraId="6B517985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2FAFC27A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% Complet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04C4902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Q </w:t>
            </w:r>
          </w:p>
          <w:p w:rsidRPr="00A6620A" w:rsidR="00703EBE" w:rsidP="00703EBE" w:rsidRDefault="00703EBE" w14:paraId="03DBB743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(ML/d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F123F90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CV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Q </w:t>
            </w: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1A1D2FF6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No flow day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6CC5B021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Wet Season NDJFMA (ML/d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D9D9D9" w:themeFill="background1" w:themeFillShade="D9"/>
            <w:vAlign w:val="bottom"/>
          </w:tcPr>
          <w:p w:rsidRPr="00A6620A" w:rsidR="00703EBE" w:rsidP="00703EBE" w:rsidRDefault="00703EBE" w14:paraId="7702D1EE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Dry Season MJJASO (ML/d)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A6620A" w:rsidR="00703EBE" w:rsidP="00703EBE" w:rsidRDefault="00703EBE" w14:paraId="423C7FB0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25FB4FE4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3534A636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  <w:p w:rsidRPr="00A6620A" w:rsidR="00703EBE" w:rsidP="00703EBE" w:rsidRDefault="00703EBE" w14:paraId="3FD92AE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  <w:p w:rsidRPr="00A6620A" w:rsidR="00703EBE" w:rsidP="00703EBE" w:rsidRDefault="00703EBE" w14:paraId="0950A09D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vAlign w:val="bottom"/>
            <w:hideMark/>
          </w:tcPr>
          <w:p w:rsidRPr="00A6620A" w:rsidR="00703EBE" w:rsidP="00703EBE" w:rsidRDefault="00703EBE" w14:paraId="752E6AB1" w14:textId="77777777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Pr="00A6620A" w:rsidR="00703EBE" w:rsidTr="00AB1168" w14:paraId="2C9870AC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232AD43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Barron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D2DC3B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Myola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FB9742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0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8A9087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6.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7B71F2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6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732745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4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5A69D7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3F32F2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365A87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DFDA6C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29.1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6F3817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73.4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6BBCC3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D97179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486.5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87147C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58.0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CDCBA8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AEC76D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75935ED9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F274A6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Black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15E3C0A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Bruce Hwy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73237C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7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C91C51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9.2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F423B3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6.6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AE5F06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245DB8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D03474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1D2069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9.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154D27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2.4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E1AC47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74.0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3F013F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C3C06C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02.8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5DC3AB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8.1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CC42F3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D54B43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7077A85D" w14:textId="77777777">
        <w:trPr>
          <w:trHeight w:val="167"/>
        </w:trPr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1AAB11B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Burdekin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C591F76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Home Hill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218FD17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2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3B1FB5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9.6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E0474AE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7.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BFCFE8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993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3BDF157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8E05E2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28936A3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502131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70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BA20C6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11.0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2C3939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4026B4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597.1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BD9CDE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3.3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DBC9AE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78EE86E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48F72249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982E0E9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Daintre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CFB1E7D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Bairds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8CD8510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08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F76A72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6.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F6819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2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CD7622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0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DDCCD7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AC2B4D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AA0131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8.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A0A212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316.6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1A73C1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33.8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7B95DE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D534F9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487.5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020247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6.1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C23212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ABB92A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67B1A072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BEB14C6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Endeavour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488C9FF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Flaggy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EB9FBD9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7001B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FFFA73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5.4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DBF050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0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431D1A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3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644351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5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1B60CF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01B8C5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9.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BE392B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38.6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480374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96.8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5D616A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12FFFC6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84.6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974397A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46.9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ACDE28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778FDE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QG</w:t>
            </w:r>
          </w:p>
        </w:tc>
      </w:tr>
      <w:tr w:rsidRPr="00A6620A" w:rsidR="00703EBE" w:rsidTr="00AB1168" w14:paraId="70E813E7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4651639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Herbert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512564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Ingham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B83FBB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6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15D72B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8.6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907271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6.1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2731E7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58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56523F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4214EB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CD66F3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9767B6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2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169357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0.6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C3543F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27E235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8621.4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C1FA60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237.7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530AB4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72711F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00733CC1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2507E74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Jeanni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50FF398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Wakooka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 Rd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000E4B0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06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D51FEF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4.7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DAE369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4.8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F7062C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89F05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7D60C1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99B1AC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5.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E5E721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37.5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84BF8F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44.9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59A9A9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72A10B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62.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3CFFF3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6.4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D7FC14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92736E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6CBD4BDD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FEE67F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Mulgrav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81857BC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ordonvale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8EAB225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1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EC1100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F90CD8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7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129D75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5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35EA1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8630A0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8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A85019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B9BD81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90.7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4BE1EC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11.0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CAFC77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E8497F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086.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FC5E5B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75.5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060AB6A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40D492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52006913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5145B8A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N. Johnston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9089984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oondi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9F65BBC" w14:textId="77777777">
            <w:pPr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1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B29FBA9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4.9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4A85D5C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4.2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A125987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93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D017857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C729BD1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3D05E37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BBB542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7478.3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C980C7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63.2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024440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A53470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5083.2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7D8496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59.1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F8401C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6450C93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05DB73D7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4CBD989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Normanby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4B65629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Kalpowar </w:t>
            </w:r>
            <w:proofErr w:type="spellStart"/>
            <w:r w:rsidRPr="00A6620A">
              <w:rPr>
                <w:rFonts w:cs="Arial"/>
                <w:color w:val="000000"/>
                <w:sz w:val="16"/>
                <w:szCs w:val="16"/>
              </w:rPr>
              <w:t>Crs</w:t>
            </w:r>
            <w:proofErr w:type="spellEnd"/>
            <w:r w:rsidRPr="00A6620A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0B842495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07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77C26E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2.6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0EDE77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3.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1D51E10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1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7EF2C3F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D813DF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232CE6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8.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22401B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642.3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A62458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59.1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711746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73AA732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392.1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D103E6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94.5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337389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88372E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0DFA952E" w14:textId="77777777">
        <w:tc>
          <w:tcPr>
            <w:tcW w:w="1277" w:type="dxa"/>
            <w:hideMark/>
          </w:tcPr>
          <w:p w:rsidRPr="00A6620A" w:rsidR="00703EBE" w:rsidP="00703EBE" w:rsidRDefault="00703EBE" w14:paraId="4EF7BED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Pascoe </w:t>
            </w:r>
          </w:p>
        </w:tc>
        <w:tc>
          <w:tcPr>
            <w:tcW w:w="1417" w:type="dxa"/>
            <w:hideMark/>
          </w:tcPr>
          <w:p w:rsidRPr="00A6620A" w:rsidR="00703EBE" w:rsidP="00703EBE" w:rsidRDefault="00703EBE" w14:paraId="11623A98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Garraway Ck </w:t>
            </w:r>
          </w:p>
        </w:tc>
        <w:tc>
          <w:tcPr>
            <w:tcW w:w="993" w:type="dxa"/>
            <w:hideMark/>
          </w:tcPr>
          <w:p w:rsidRPr="00A6620A" w:rsidR="00703EBE" w:rsidP="00703EBE" w:rsidRDefault="00703EBE" w14:paraId="006E9AEF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020</w:t>
            </w:r>
          </w:p>
        </w:tc>
        <w:tc>
          <w:tcPr>
            <w:tcW w:w="850" w:type="dxa"/>
            <w:hideMark/>
          </w:tcPr>
          <w:p w:rsidRPr="00A6620A" w:rsidR="00703EBE" w:rsidP="00703EBE" w:rsidRDefault="00703EBE" w14:paraId="2E3A81C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53</w:t>
            </w:r>
          </w:p>
        </w:tc>
        <w:tc>
          <w:tcPr>
            <w:tcW w:w="851" w:type="dxa"/>
            <w:hideMark/>
          </w:tcPr>
          <w:p w:rsidRPr="00A6620A" w:rsidR="00703EBE" w:rsidP="00703EBE" w:rsidRDefault="00703EBE" w14:paraId="159105D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97</w:t>
            </w:r>
          </w:p>
        </w:tc>
        <w:tc>
          <w:tcPr>
            <w:tcW w:w="1134" w:type="dxa"/>
            <w:hideMark/>
          </w:tcPr>
          <w:p w:rsidRPr="00A6620A" w:rsidR="00703EBE" w:rsidP="00703EBE" w:rsidRDefault="00703EBE" w14:paraId="779A9D1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36</w:t>
            </w:r>
          </w:p>
        </w:tc>
        <w:tc>
          <w:tcPr>
            <w:tcW w:w="708" w:type="dxa"/>
            <w:hideMark/>
          </w:tcPr>
          <w:p w:rsidRPr="00A6620A" w:rsidR="00703EBE" w:rsidP="00703EBE" w:rsidRDefault="00703EBE" w14:paraId="0189DE4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28</w:t>
            </w:r>
          </w:p>
        </w:tc>
        <w:tc>
          <w:tcPr>
            <w:tcW w:w="851" w:type="dxa"/>
            <w:hideMark/>
          </w:tcPr>
          <w:p w:rsidRPr="00A6620A" w:rsidR="00703EBE" w:rsidP="00703EBE" w:rsidRDefault="00703EBE" w14:paraId="2121145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68</w:t>
            </w:r>
          </w:p>
        </w:tc>
        <w:tc>
          <w:tcPr>
            <w:tcW w:w="992" w:type="dxa"/>
            <w:hideMark/>
          </w:tcPr>
          <w:p w:rsidRPr="00A6620A" w:rsidR="00703EBE" w:rsidP="00703EBE" w:rsidRDefault="00703EBE" w14:paraId="0D1669E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851" w:type="dxa"/>
            <w:hideMark/>
          </w:tcPr>
          <w:p w:rsidRPr="00A6620A" w:rsidR="00703EBE" w:rsidP="00703EBE" w:rsidRDefault="00703EBE" w14:paraId="2FE9CAE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839.67</w:t>
            </w:r>
          </w:p>
        </w:tc>
        <w:tc>
          <w:tcPr>
            <w:tcW w:w="850" w:type="dxa"/>
            <w:hideMark/>
          </w:tcPr>
          <w:p w:rsidRPr="00A6620A" w:rsidR="00703EBE" w:rsidP="00703EBE" w:rsidRDefault="00703EBE" w14:paraId="3718D08D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35.22</w:t>
            </w:r>
          </w:p>
        </w:tc>
        <w:tc>
          <w:tcPr>
            <w:tcW w:w="709" w:type="dxa"/>
            <w:hideMark/>
          </w:tcPr>
          <w:p w:rsidRPr="00A6620A" w:rsidR="00703EBE" w:rsidP="00703EBE" w:rsidRDefault="00703EBE" w14:paraId="4E0572E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Pr="00A6620A" w:rsidR="00703EBE" w:rsidP="00703EBE" w:rsidRDefault="00703EBE" w14:paraId="4215B03B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6431.22</w:t>
            </w:r>
          </w:p>
        </w:tc>
        <w:tc>
          <w:tcPr>
            <w:tcW w:w="851" w:type="dxa"/>
          </w:tcPr>
          <w:p w:rsidRPr="00A6620A" w:rsidR="00703EBE" w:rsidP="00703EBE" w:rsidRDefault="00703EBE" w14:paraId="551696A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174.44</w:t>
            </w:r>
          </w:p>
        </w:tc>
        <w:tc>
          <w:tcPr>
            <w:tcW w:w="708" w:type="dxa"/>
          </w:tcPr>
          <w:p w:rsidRPr="00A6620A" w:rsidR="00703EBE" w:rsidP="00703EBE" w:rsidRDefault="00703EBE" w14:paraId="5E9D9E7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hideMark/>
          </w:tcPr>
          <w:p w:rsidRPr="00A6620A" w:rsidR="00703EBE" w:rsidP="00703EBE" w:rsidRDefault="00703EBE" w14:paraId="5FD51E5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36C4C380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6139AC72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S. Johnston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C998E1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US Central Mill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9ED1226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1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6DE172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12AAA0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9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CC9A23D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0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E61D3E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A0A30CA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3FE64E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9.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171387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234.8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F8F616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59.7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A988D2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96BD7C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178.9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5940BEA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284.1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23DE3D8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1FEBDE8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1B959095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58CD2E7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 xml:space="preserve">Stewart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7683B3BE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Telegraph Rd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5937955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04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5A28EB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4.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849DE5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3.3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44E3A41E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6C1BFE1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8F0C255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75BED0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7.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3CA1F21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81.3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BD0A16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56.6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DCC2EAC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D278947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03.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10CA27F6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30.4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66BC09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EC736F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  <w:tr w:rsidRPr="00A6620A" w:rsidR="00703EBE" w:rsidTr="00AB1168" w14:paraId="04164A9A" w14:textId="77777777"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53D86398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Tully River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F71924A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Euramo</w:t>
            </w:r>
          </w:p>
        </w:tc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3305F315" w14:textId="77777777">
            <w:pPr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510113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64B2A1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-17.9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C99CC4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.9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33EB489" w14:textId="77777777">
            <w:pPr>
              <w:jc w:val="center"/>
              <w:rPr>
                <w:rFonts w:cs="Arial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45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17A09F19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9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080445D3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6F75B90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7A8067B8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8538.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2B17F7D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9.9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hideMark/>
          </w:tcPr>
          <w:p w:rsidRPr="00A6620A" w:rsidR="00703EBE" w:rsidP="00703EBE" w:rsidRDefault="00703EBE" w14:paraId="518B4EC4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68598B5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11169.4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4E449101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648.5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A6620A" w:rsidR="00703EBE" w:rsidP="00703EBE" w:rsidRDefault="00703EBE" w14:paraId="377BB6DE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A6620A" w:rsidR="00703EBE" w:rsidP="00703EBE" w:rsidRDefault="00703EBE" w14:paraId="202344E2" w14:textId="77777777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6620A">
              <w:rPr>
                <w:rFonts w:cs="Arial"/>
                <w:color w:val="000000"/>
                <w:sz w:val="16"/>
                <w:szCs w:val="16"/>
              </w:rPr>
              <w:t>GRDC</w:t>
            </w:r>
          </w:p>
        </w:tc>
      </w:tr>
    </w:tbl>
    <w:p w:rsidRPr="00703EBE" w:rsidR="00703EBE" w:rsidP="00703EBE" w:rsidRDefault="00703EBE" w14:paraId="6638A7C5" w14:textId="77777777">
      <w:pPr>
        <w:spacing w:after="0" w:line="360" w:lineRule="auto"/>
        <w:rPr>
          <w:rFonts w:ascii="Calibri" w:hAnsi="Calibri" w:cs="Calibri"/>
          <w:sz w:val="24"/>
          <w:szCs w:val="24"/>
        </w:rPr>
        <w:sectPr w:rsidRPr="00703EBE" w:rsidR="00703EBE">
          <w:pgSz w:w="16838" w:h="11906" w:orient="landscape"/>
          <w:pgMar w:top="1134" w:right="1134" w:bottom="1134" w:left="1134" w:header="709" w:footer="709" w:gutter="0"/>
          <w:lnNumType w:countBy="1" w:restart="continuous"/>
          <w:cols w:space="720"/>
        </w:sectPr>
      </w:pPr>
    </w:p>
    <w:p w:rsidRPr="00AB1168" w:rsidR="002556B3" w:rsidP="002556B3" w:rsidRDefault="006763CE" w14:paraId="4C757BE2" w14:textId="2C765755">
      <w:pPr>
        <w:rPr>
          <w:rFonts w:ascii="Arial" w:hAnsi="Arial" w:cs="Arial"/>
        </w:rPr>
      </w:pPr>
      <w:r w:rsidRPr="00AB1168">
        <w:rPr>
          <w:rFonts w:ascii="Arial" w:hAnsi="Arial" w:cs="Arial"/>
          <w:b/>
          <w:bCs/>
        </w:rPr>
        <w:lastRenderedPageBreak/>
        <w:t>Supplemental t</w:t>
      </w:r>
      <w:r w:rsidRPr="00AB1168" w:rsidR="002556B3">
        <w:rPr>
          <w:rFonts w:ascii="Arial" w:hAnsi="Arial" w:cs="Arial"/>
          <w:b/>
          <w:bCs/>
        </w:rPr>
        <w:t xml:space="preserve">able </w:t>
      </w:r>
      <w:r w:rsidRPr="00AB1168">
        <w:rPr>
          <w:rFonts w:ascii="Arial" w:hAnsi="Arial" w:cs="Arial"/>
          <w:b/>
          <w:bCs/>
        </w:rPr>
        <w:t>6</w:t>
      </w:r>
      <w:r w:rsidRPr="00AB1168" w:rsidR="002556B3">
        <w:rPr>
          <w:rFonts w:ascii="Arial" w:hAnsi="Arial" w:cs="Arial"/>
        </w:rPr>
        <w:t xml:space="preserve"> Total species richness and species richness of trophic guilds by catchment including discharge metrics.</w:t>
      </w:r>
    </w:p>
    <w:tbl>
      <w:tblPr>
        <w:tblStyle w:val="TableGrid"/>
        <w:tblW w:w="1516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980"/>
        <w:gridCol w:w="1072"/>
        <w:gridCol w:w="1464"/>
        <w:gridCol w:w="567"/>
        <w:gridCol w:w="550"/>
        <w:gridCol w:w="709"/>
        <w:gridCol w:w="850"/>
        <w:gridCol w:w="1418"/>
        <w:gridCol w:w="1276"/>
        <w:gridCol w:w="1058"/>
        <w:gridCol w:w="851"/>
        <w:gridCol w:w="1275"/>
        <w:gridCol w:w="1134"/>
        <w:gridCol w:w="993"/>
      </w:tblGrid>
      <w:tr w:rsidRPr="00AB1168" w:rsidR="002556B3" w:rsidTr="00A54A67" w14:paraId="0E29998E" w14:textId="77777777">
        <w:trPr>
          <w:trHeight w:val="300"/>
        </w:trPr>
        <w:tc>
          <w:tcPr>
            <w:tcW w:w="1980" w:type="dxa"/>
            <w:tcBorders>
              <w:bottom w:val="double" w:color="auto" w:sz="4" w:space="0"/>
            </w:tcBorders>
            <w:noWrap/>
            <w:hideMark/>
          </w:tcPr>
          <w:p w:rsidRPr="00AB1168" w:rsidR="002556B3" w:rsidP="002556B3" w:rsidRDefault="002556B3" w14:paraId="521E72C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Catchment</w:t>
            </w:r>
          </w:p>
        </w:tc>
        <w:tc>
          <w:tcPr>
            <w:tcW w:w="1038" w:type="dxa"/>
            <w:tcBorders>
              <w:bottom w:val="double" w:color="auto" w:sz="4" w:space="0"/>
            </w:tcBorders>
            <w:noWrap/>
            <w:hideMark/>
          </w:tcPr>
          <w:p w:rsidRPr="00AB1168" w:rsidR="002556B3" w:rsidP="002556B3" w:rsidRDefault="002556B3" w14:paraId="752628C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Drainage basin</w:t>
            </w:r>
          </w:p>
        </w:tc>
        <w:tc>
          <w:tcPr>
            <w:tcW w:w="1464" w:type="dxa"/>
            <w:tcBorders>
              <w:bottom w:val="double" w:color="auto" w:sz="4" w:space="0"/>
            </w:tcBorders>
            <w:noWrap/>
            <w:hideMark/>
          </w:tcPr>
          <w:p w:rsidRPr="00AB1168" w:rsidR="002556B3" w:rsidP="002556B3" w:rsidRDefault="002556B3" w14:paraId="53F7A7D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Total Species Richness</w:t>
            </w:r>
          </w:p>
        </w:tc>
        <w:tc>
          <w:tcPr>
            <w:tcW w:w="567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5EEE066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HD</w:t>
            </w:r>
          </w:p>
        </w:tc>
        <w:tc>
          <w:tcPr>
            <w:tcW w:w="550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6C791C9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OM</w:t>
            </w:r>
          </w:p>
        </w:tc>
        <w:tc>
          <w:tcPr>
            <w:tcW w:w="709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7D4BF33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IN</w:t>
            </w:r>
          </w:p>
        </w:tc>
        <w:tc>
          <w:tcPr>
            <w:tcW w:w="850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65BECE7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64036F5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MaxQ</w:t>
            </w:r>
            <w:proofErr w:type="spellEnd"/>
          </w:p>
        </w:tc>
        <w:tc>
          <w:tcPr>
            <w:tcW w:w="1276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72D33AB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1058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2C805DB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CVQ</w:t>
            </w:r>
          </w:p>
        </w:tc>
        <w:tc>
          <w:tcPr>
            <w:tcW w:w="851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53980A3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No Flow</w:t>
            </w:r>
          </w:p>
        </w:tc>
        <w:tc>
          <w:tcPr>
            <w:tcW w:w="1275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0ACD174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Wet</w:t>
            </w:r>
          </w:p>
        </w:tc>
        <w:tc>
          <w:tcPr>
            <w:tcW w:w="1134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7901FDB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Dry</w:t>
            </w:r>
          </w:p>
        </w:tc>
        <w:tc>
          <w:tcPr>
            <w:tcW w:w="993" w:type="dxa"/>
            <w:tcBorders>
              <w:bottom w:val="double" w:color="auto" w:sz="4" w:space="0"/>
            </w:tcBorders>
            <w:noWrap/>
            <w:hideMark/>
          </w:tcPr>
          <w:p w:rsidRPr="00A54A67" w:rsidR="002556B3" w:rsidP="002556B3" w:rsidRDefault="002556B3" w14:paraId="5C6E4A6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54A67">
              <w:rPr>
                <w:rFonts w:ascii="Arial" w:hAnsi="Arial" w:cs="Arial"/>
                <w:b/>
                <w:bCs/>
                <w:sz w:val="20"/>
                <w:szCs w:val="20"/>
              </w:rPr>
              <w:t>n_years</w:t>
            </w:r>
            <w:proofErr w:type="spellEnd"/>
          </w:p>
        </w:tc>
      </w:tr>
      <w:tr w:rsidRPr="00AB1168" w:rsidR="002556B3" w:rsidTr="00A54A67" w14:paraId="05E1606A" w14:textId="77777777">
        <w:trPr>
          <w:trHeight w:val="300"/>
        </w:trPr>
        <w:tc>
          <w:tcPr>
            <w:tcW w:w="1980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6CF496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Archer-Watson</w:t>
            </w:r>
          </w:p>
        </w:tc>
        <w:tc>
          <w:tcPr>
            <w:tcW w:w="1038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7E361CB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7CF9CE6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16716CB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1863793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3B2E5F0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7CFFF81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02DD69D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5484.77</w:t>
            </w:r>
          </w:p>
        </w:tc>
        <w:tc>
          <w:tcPr>
            <w:tcW w:w="1276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03313A4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87.59</w:t>
            </w:r>
          </w:p>
        </w:tc>
        <w:tc>
          <w:tcPr>
            <w:tcW w:w="1058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1295E7A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9.28</w:t>
            </w:r>
          </w:p>
        </w:tc>
        <w:tc>
          <w:tcPr>
            <w:tcW w:w="851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1BE5AA9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54CD3CE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209.90</w:t>
            </w:r>
          </w:p>
        </w:tc>
        <w:tc>
          <w:tcPr>
            <w:tcW w:w="1134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60A67BC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9.94</w:t>
            </w:r>
          </w:p>
        </w:tc>
        <w:tc>
          <w:tcPr>
            <w:tcW w:w="993" w:type="dxa"/>
            <w:tcBorders>
              <w:top w:val="double" w:color="auto" w:sz="4" w:space="0"/>
            </w:tcBorders>
            <w:noWrap/>
            <w:hideMark/>
          </w:tcPr>
          <w:p w:rsidRPr="00AB1168" w:rsidR="002556B3" w:rsidP="002556B3" w:rsidRDefault="002556B3" w14:paraId="6DE85A6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Pr="00AB1168" w:rsidR="002556B3" w:rsidTr="00A54A67" w14:paraId="452BE6B0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323C762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Calvert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548CD5F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9F90F8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2D509E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1EAB42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040EC51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5ACCE2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116DF8E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201.08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2F363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42.3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0E3D29A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8.9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B7495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228CF76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73.79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14FC32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2A38193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Pr="00AB1168" w:rsidR="002556B3" w:rsidTr="00A54A67" w14:paraId="625251E6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03DBF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Emble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1BD59E1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D1EEDE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5699F2C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B030B1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ECC580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305AD2A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75001B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705.1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35FD54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90.0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E84E26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01.07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AEF31D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2557A81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48.72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ED89A4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6A27AE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Pr="00AB1168" w:rsidR="002556B3" w:rsidTr="00A54A67" w14:paraId="13BA7BAC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0B1CDE2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Flinders-Norma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D83C38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72F0FC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21FB19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34EDF68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8187E9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EBDABB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D7085A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72556.61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0C46E8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586.5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ACFF0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8.77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264F18F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437CC83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479.3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518D63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58.80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4DE00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Pr="00AB1168" w:rsidR="002556B3" w:rsidTr="00A54A67" w14:paraId="279A24D2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427327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Holroyd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1EC8469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449DC3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091E20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1798FB4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2ED0A1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3AA8134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CF77FB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5301.53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1DEBD79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22.60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BBB82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6.68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37AA7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37184B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64.19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64FE87A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5.5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3A7CE1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Pr="00AB1168" w:rsidR="002556B3" w:rsidTr="00A54A67" w14:paraId="548E6E3F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5F83454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Jardin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4A06CA4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18BEDA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7029C96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E217B0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579502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0A0499C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D8BFDD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9359.6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E963B2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400.70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546858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8.3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4221BB2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2316B01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358.6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386E878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95.66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350F9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Pr="00AB1168" w:rsidR="002556B3" w:rsidTr="00A54A67" w14:paraId="40138FCE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72854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McArthur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139265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88188A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C63C0A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29E2FF5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046B892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2C7A368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78A8ED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1109.33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996B7F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87.41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361CE4E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78.39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D86987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F949EB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619.01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399D2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7.31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F23161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Pr="00AB1168" w:rsidR="002556B3" w:rsidTr="00A54A67" w14:paraId="55E8FED5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98099B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Mitchell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594FC8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FA9CAF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FDB8D5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34C9296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445369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0E4D371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346880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08687.9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3DE44C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580.83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01002E0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0.0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7EF37A5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5DA86E3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821.97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198EB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97.91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28F7E3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Pr="00AB1168" w:rsidR="002556B3" w:rsidTr="00A54A67" w14:paraId="31646526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68513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Leichhardt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1A56DD2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16EBD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606B377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C3AED1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4BA6CC5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8FB2EC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373D7E9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44246.8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D2DAC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363.3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C4A7D9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90.86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0C23E7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36E31EE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783.21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4224EB7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7.13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D6B1D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Pr="00AB1168" w:rsidR="002556B3" w:rsidTr="00A54A67" w14:paraId="7A1281D4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389247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Robinson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F47E16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39E60D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5DF5014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1B3EC1F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51A4951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31F7BA0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07A8FE0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7185.73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7927328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010.81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FCB58C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94.65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7190F5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476DBEF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17.79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5842EA9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2.15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A2E377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Pr="00AB1168" w:rsidR="002556B3" w:rsidTr="00A54A67" w14:paraId="6EB8E4EA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330BABA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Roper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1C53FC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72D40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E210A2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48E971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4D48086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F78361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1BFA07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8894.91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F7BD11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994.9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5C1153B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60.10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1FC5970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A40CC6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866.82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2EF515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53.23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5210EF4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Pr="00AB1168" w:rsidR="002556B3" w:rsidTr="00A54A67" w14:paraId="64A63661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632C89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Wenlock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25460BC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B3E3FE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6E26A21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5B251B0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98AD14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1D8A922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816302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9729.5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3641E1F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821.9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885C6F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1.08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F2F11E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2BCF98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022.18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561193D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46.26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7B6173D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Pr="00AB1168" w:rsidR="002556B3" w:rsidTr="00A54A67" w14:paraId="1D343C74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57810C7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Barron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CC81A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73A508F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D557FD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74151C1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8E45E4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1C027AD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62EDC1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65734.69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EBE970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29.13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20B5C41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73.50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78313FB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1466054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86.5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8E55ED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58.0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27352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Pr="00AB1168" w:rsidR="002556B3" w:rsidTr="00A54A67" w14:paraId="4A100011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800009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3227D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4D3BA53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43E339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14E881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1CC8B35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A945B7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08865FD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340.49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617930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2.42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16F1CF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74.06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4EB667B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46B60F2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02.8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516F46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.1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4F22F5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Pr="00AB1168" w:rsidR="002556B3" w:rsidTr="00A54A67" w14:paraId="063CFFB3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2DF5A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Burdekin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2DA48C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CB9BAA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C39BAD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DC253E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53189CE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249274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7B75DB2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55500.38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7365AF9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708.1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F0E7C9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1.06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9CE78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50DEC5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597.1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D52A61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53.3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6B9855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Pr="00AB1168" w:rsidR="002556B3" w:rsidTr="00A54A67" w14:paraId="576F95C9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D2A262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Daintre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505B15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4671C32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55899D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313A64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3DFAAD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6A9F64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15958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3708.3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B9F8A1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316.62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281E8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33.8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2CC632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4A8FBD5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87.5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75FC7C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06.1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0805C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Pr="00AB1168" w:rsidR="002556B3" w:rsidTr="00A54A67" w14:paraId="240A4C03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ED22A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Endeavour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FB22D7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41877CA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5C622F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1D38CAE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6CBEF7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8AE2D8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D1650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097.9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C0B627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55.9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0BCE30F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3.74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039991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3CB3295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04.92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4046304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29.11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5FB7AA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Pr="00AB1168" w:rsidR="002556B3" w:rsidTr="00A54A67" w14:paraId="42D954D4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3A12D9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Herbert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03CFE2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EEE01B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BC4BF7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55F3303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D8DC05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217B37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124C1C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85468.02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CE72B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201.32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B82E3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50.60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75463C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4B8430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621.44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942470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237.78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6EAB75F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Pr="00AB1168" w:rsidR="002556B3" w:rsidTr="00A54A67" w14:paraId="2FC24CDF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2698299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lastRenderedPageBreak/>
              <w:t>Johnston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680B1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229D3F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9B6342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7DFA97B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119AAA5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58565E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19A345C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8165.4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7B7DA4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839.6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533C9A9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5.2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704A9A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8ECD7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431.22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610BFC2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74.4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23D4A4C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Pr="00AB1168" w:rsidR="002556B3" w:rsidTr="00A54A67" w14:paraId="5F463B6F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C0BD40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Jeanni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7CD252F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2BC64EB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71C75D5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8547A5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BE559C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18B1234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EA2E5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457.0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A5CC45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57.12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3E428D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2.95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2300DD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34C1B8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29.89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49C83B3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.90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2194A9E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Pr="00AB1168" w:rsidR="002556B3" w:rsidTr="00A54A67" w14:paraId="71F433D2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2463069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Mulgrav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6008C9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5E1E96D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568D4DA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5E81B0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4622AA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350AD7E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7C08A7B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8176.0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7316A3D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90.7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6986E4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1.03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0CABD4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5CCB5A4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086.1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054273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75.52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770803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Pr="00AB1168" w:rsidR="002556B3" w:rsidTr="00A54A67" w14:paraId="356A4943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074E6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ormanb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5FABE2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014F3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EDC745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A67647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B866B5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2ED1E73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59F07C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1377.1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0FB75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790.5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9CC200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56.37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36F5D27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0F96D77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45.36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8D50D0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0.7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062B29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Pr="00AB1168" w:rsidR="002556B3" w:rsidTr="00A54A67" w14:paraId="19B2BCF8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989533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Pasco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44AA1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2E19E60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329A6E1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97E302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909890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6DD9C07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5BA15B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2972.63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5EDFB7A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12.31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795D8B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50.1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AA7A3C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C438F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187.82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76DB17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00.1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E331B7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Pr="00AB1168" w:rsidR="002556B3" w:rsidTr="00A54A67" w14:paraId="2571F7F9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90823C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Stewart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485241A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6AE21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3134DBB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53DD9F5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7837D99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11A2C2FB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C1EE4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0248.8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38289A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53.0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08C8E72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7.19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1E595E4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58179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43.2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332D117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.22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6303D7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Pr="00AB1168" w:rsidR="002556B3" w:rsidTr="00A54A67" w14:paraId="3B73BC73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2042CF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ull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E21CBC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NEC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193BD4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BD03B4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4E7F1CB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7D7E417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6FA37FD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E6D8D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9916.5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7BC7A7C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538.01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357D12C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9.95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1A45414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DE5AEA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169.40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1F6A64E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648.50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FAD03B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Pr="00AB1168" w:rsidR="002556B3" w:rsidTr="00A54A67" w14:paraId="0BC4B3B7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2115A1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Adelaid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4EBB49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1EC7A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68323F6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AB771C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1A9550A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6D435986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BCE617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6076.86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77EE35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811.63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9E4156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69.47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E17303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0AA0C51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501.37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54B5851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9.08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52BF30E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Pr="00AB1168" w:rsidR="002556B3" w:rsidTr="00A54A67" w14:paraId="6A16A296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142F2F2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Blyth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712FA89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4C631A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10F58CA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372122A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0D3C426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BCC576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94249D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6333.71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F185A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17.95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344C626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4.24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716913D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72AFEF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496.01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7783235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0.22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7CEEA40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Pr="00AB1168" w:rsidR="002556B3" w:rsidTr="00A54A67" w14:paraId="6A9FCB76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016847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Dal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1897989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AC5517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ED21BB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D7D9AB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06A4A02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4A05A1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6AE375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30022.3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48D198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2841.5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541960F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4.10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CA955B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374A4E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0040.9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38C3E20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29.68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DC3C66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Pr="00AB1168" w:rsidR="002556B3" w:rsidTr="00A54A67" w14:paraId="1A8B19A6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0F4D70D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1168">
              <w:rPr>
                <w:rFonts w:ascii="Arial" w:hAnsi="Arial" w:cs="Arial"/>
                <w:sz w:val="20"/>
                <w:szCs w:val="20"/>
              </w:rPr>
              <w:t>EastAlligator</w:t>
            </w:r>
            <w:proofErr w:type="spellEnd"/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28EED56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D7E90F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B8C097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36538A1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DE69F1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371979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47D2113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90252.6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0EC3BA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18.4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1B893F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56.88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111239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098F9F9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452.55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65EB2D9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1.07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A41D4B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Pr="00AB1168" w:rsidR="002556B3" w:rsidTr="00A54A67" w14:paraId="6F9B5CCB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563B79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Finniss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D87F8B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245DA04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36D9CFA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5D00250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999D5A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DA5A25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6527C9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810.63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582662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92.94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696A47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79.4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C30341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304AF52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97.51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46ABA5B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9.3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2025C4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Pr="00AB1168" w:rsidR="002556B3" w:rsidTr="00A54A67" w14:paraId="77007B74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3643D6C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Fitzmaurice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639259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070C34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100B1F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12B93B6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7280955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05FAF48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0784D8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670.4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E79770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34.9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64D856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9.31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A75C2D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2C08D8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15.88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6001F1D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1.10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5A8C7A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Pr="00AB1168" w:rsidR="002556B3" w:rsidTr="00A54A67" w14:paraId="0F1E7059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688D01E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Fitzro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048F095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7E66CD5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8E1327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258E1C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6DB83F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E6346D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1A0C2D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5468.30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1F5EFF0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550.80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A69A7D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6.59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2590B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0D1CB9E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7507.00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215783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28.85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2CB0A10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Pr="00AB1168" w:rsidR="002556B3" w:rsidTr="00A54A67" w14:paraId="20AE6317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1DC8C1E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1168">
              <w:rPr>
                <w:rFonts w:ascii="Arial" w:hAnsi="Arial" w:cs="Arial"/>
                <w:sz w:val="20"/>
                <w:szCs w:val="20"/>
              </w:rPr>
              <w:t>Goomadeer</w:t>
            </w:r>
            <w:proofErr w:type="spellEnd"/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39C37DE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BC1EF9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7A116A8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0931258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D7A379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14B44E0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6421A9F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3191.88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7A8289F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737.1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CF4117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0.4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3A4ECD6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C2A09A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584.18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73C06E4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8549A4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Pr="00AB1168" w:rsidR="002556B3" w:rsidTr="00A54A67" w14:paraId="10A82549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5D1C3B0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Goyder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1F1154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76F4230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EF1757A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034955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5C53455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0198D130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E9DCE1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5861.62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6F8364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088.5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5B4712A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5.42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0A2F70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16EC363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83.37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7EE7BD6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10.39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B5B17A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Pr="00AB1168" w:rsidR="002556B3" w:rsidTr="00A54A67" w14:paraId="68648AED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1DAB286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Isdell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4A39CA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26266DC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B4E011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A8CF07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3BF159D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3510AD27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BCF8A6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477.16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43FD9E6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133.85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3B3DC5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66.84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618010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71EBDE6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076.09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0BF069C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8.29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B6D3A5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Pr="00AB1168" w:rsidR="002556B3" w:rsidTr="00A54A67" w14:paraId="66865D38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432918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Lennard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53066D7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8A264B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48FDBAC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48F46F3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45C616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711C25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0F59BBE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748.24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08B6D0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835.36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7FE1AD8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75.70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0FCA2E8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5A675EA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535.68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4AA84C8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6.42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358C683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Pr="00AB1168" w:rsidR="002556B3" w:rsidTr="00A54A67" w14:paraId="6898959D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BB30E6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Liverpool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2F3B5B5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132B994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0AA42AF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5711D87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2AB368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5D57FAA9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13381DE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7366.7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6ADF1D9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563.84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0C7E6C4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64.61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690C3AD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153AA85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74.66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06590812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39.54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209754B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Pr="00AB1168" w:rsidR="002556B3" w:rsidTr="00A54A67" w14:paraId="7A3227B3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0B0924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Mary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50E8C3B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0CA97BC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5CFF6161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4C47B46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75DFEDE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2AB618F3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6E7E2F1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27800.42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28FA080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723.99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B12AB2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3.41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363D540F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9CE893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0703.18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3372943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89.28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4DACD347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Pr="00AB1168" w:rsidR="002556B3" w:rsidTr="00A54A67" w14:paraId="03828959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712A073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1168">
              <w:rPr>
                <w:rFonts w:ascii="Arial" w:hAnsi="Arial" w:cs="Arial"/>
                <w:sz w:val="20"/>
                <w:szCs w:val="20"/>
              </w:rPr>
              <w:t>SouthAlligator</w:t>
            </w:r>
            <w:proofErr w:type="spellEnd"/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7463DFA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36883B06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234D2CE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62C1281C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272C93DD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74314904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21CB267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2831.7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098ED755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46.03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47E78B4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9.95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18D713D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0E21BC7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827.56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3F46BC2D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8.23161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17ADD9A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Pr="00AB1168" w:rsidR="002556B3" w:rsidTr="00A54A67" w14:paraId="2BAD4F60" w14:textId="77777777">
        <w:trPr>
          <w:trHeight w:val="300"/>
        </w:trPr>
        <w:tc>
          <w:tcPr>
            <w:tcW w:w="1980" w:type="dxa"/>
            <w:noWrap/>
            <w:hideMark/>
          </w:tcPr>
          <w:p w:rsidRPr="00AB1168" w:rsidR="002556B3" w:rsidP="002556B3" w:rsidRDefault="002556B3" w14:paraId="41DBD3FA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Victoria</w:t>
            </w:r>
          </w:p>
        </w:tc>
        <w:tc>
          <w:tcPr>
            <w:tcW w:w="1038" w:type="dxa"/>
            <w:noWrap/>
            <w:hideMark/>
          </w:tcPr>
          <w:p w:rsidRPr="00AB1168" w:rsidR="002556B3" w:rsidP="002556B3" w:rsidRDefault="002556B3" w14:paraId="296003F3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TTS</w:t>
            </w:r>
          </w:p>
        </w:tc>
        <w:tc>
          <w:tcPr>
            <w:tcW w:w="1464" w:type="dxa"/>
            <w:noWrap/>
            <w:hideMark/>
          </w:tcPr>
          <w:p w:rsidRPr="00AB1168" w:rsidR="002556B3" w:rsidP="002556B3" w:rsidRDefault="002556B3" w14:paraId="63844ADB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7" w:type="dxa"/>
            <w:noWrap/>
            <w:hideMark/>
          </w:tcPr>
          <w:p w:rsidRPr="00AB1168" w:rsidR="002556B3" w:rsidP="002556B3" w:rsidRDefault="002556B3" w14:paraId="65389BA2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0" w:type="dxa"/>
            <w:noWrap/>
            <w:hideMark/>
          </w:tcPr>
          <w:p w:rsidRPr="00AB1168" w:rsidR="002556B3" w:rsidP="002556B3" w:rsidRDefault="002556B3" w14:paraId="47B77B28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Pr="00AB1168" w:rsidR="002556B3" w:rsidP="002556B3" w:rsidRDefault="002556B3" w14:paraId="64FC772F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:rsidRPr="00AB1168" w:rsidR="002556B3" w:rsidP="002556B3" w:rsidRDefault="002556B3" w14:paraId="4475351E" w14:textId="77777777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1168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Pr="00AB1168" w:rsidR="002556B3" w:rsidP="002556B3" w:rsidRDefault="002556B3" w14:paraId="5F83A114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240745.97</w:t>
            </w:r>
          </w:p>
        </w:tc>
        <w:tc>
          <w:tcPr>
            <w:tcW w:w="1276" w:type="dxa"/>
            <w:noWrap/>
            <w:hideMark/>
          </w:tcPr>
          <w:p w:rsidRPr="00AB1168" w:rsidR="002556B3" w:rsidP="002556B3" w:rsidRDefault="002556B3" w14:paraId="57C76CA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4177.87</w:t>
            </w:r>
          </w:p>
        </w:tc>
        <w:tc>
          <w:tcPr>
            <w:tcW w:w="1058" w:type="dxa"/>
            <w:noWrap/>
            <w:hideMark/>
          </w:tcPr>
          <w:p w:rsidRPr="00AB1168" w:rsidR="002556B3" w:rsidP="002556B3" w:rsidRDefault="002556B3" w14:paraId="18A0548E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314.33</w:t>
            </w:r>
          </w:p>
        </w:tc>
        <w:tc>
          <w:tcPr>
            <w:tcW w:w="851" w:type="dxa"/>
            <w:noWrap/>
            <w:hideMark/>
          </w:tcPr>
          <w:p w:rsidRPr="00AB1168" w:rsidR="002556B3" w:rsidP="002556B3" w:rsidRDefault="002556B3" w14:paraId="59D8982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75" w:type="dxa"/>
            <w:noWrap/>
            <w:hideMark/>
          </w:tcPr>
          <w:p w:rsidRPr="00AB1168" w:rsidR="002556B3" w:rsidP="002556B3" w:rsidRDefault="002556B3" w14:paraId="65524F29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477.13</w:t>
            </w:r>
          </w:p>
        </w:tc>
        <w:tc>
          <w:tcPr>
            <w:tcW w:w="1134" w:type="dxa"/>
            <w:noWrap/>
            <w:hideMark/>
          </w:tcPr>
          <w:p w:rsidRPr="00AB1168" w:rsidR="002556B3" w:rsidP="002556B3" w:rsidRDefault="002556B3" w14:paraId="21B3B1D0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194.42</w:t>
            </w:r>
          </w:p>
        </w:tc>
        <w:tc>
          <w:tcPr>
            <w:tcW w:w="993" w:type="dxa"/>
            <w:noWrap/>
            <w:hideMark/>
          </w:tcPr>
          <w:p w:rsidRPr="00AB1168" w:rsidR="002556B3" w:rsidP="002556B3" w:rsidRDefault="002556B3" w14:paraId="05B92AD8" w14:textId="77777777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B116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</w:tbl>
    <w:p w:rsidR="002556B3" w:rsidRDefault="002556B3" w14:paraId="386D8ADD" w14:textId="77777777">
      <w:pPr>
        <w:sectPr w:rsidR="002556B3" w:rsidSect="002556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Pr="00AB1168" w:rsidR="0017082D" w:rsidP="0017082D" w:rsidRDefault="003F3169" w14:paraId="394217BA" w14:textId="0A0EC077">
      <w:pPr>
        <w:spacing w:before="40" w:after="0" w:line="480" w:lineRule="auto"/>
        <w:rPr>
          <w:rFonts w:ascii="Arial" w:hAnsi="Arial" w:cs="Arial"/>
          <w:sz w:val="24"/>
          <w:szCs w:val="24"/>
        </w:rPr>
      </w:pPr>
      <w:r w:rsidRPr="00AB116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7. </w:t>
      </w:r>
      <w:r w:rsidRPr="00AB1168" w:rsidR="0017082D">
        <w:rPr>
          <w:rFonts w:ascii="Arial" w:hAnsi="Arial" w:cs="Arial"/>
          <w:sz w:val="24"/>
          <w:szCs w:val="24"/>
        </w:rPr>
        <w:t>Model descriptions and results for GLMM analysis of Total Species richness across all discharge predictors. There was no variance in random effects therefore no Conditional R</w:t>
      </w:r>
      <w:r w:rsidRPr="00AB1168" w:rsidR="0017082D">
        <w:rPr>
          <w:rFonts w:ascii="Arial" w:hAnsi="Arial" w:cs="Arial"/>
          <w:sz w:val="24"/>
          <w:szCs w:val="24"/>
          <w:vertAlign w:val="superscript"/>
        </w:rPr>
        <w:t>2</w:t>
      </w:r>
      <w:r w:rsidRPr="00AB1168" w:rsidR="0017082D">
        <w:rPr>
          <w:rFonts w:ascii="Arial" w:hAnsi="Arial" w:cs="Arial"/>
          <w:sz w:val="24"/>
          <w:szCs w:val="24"/>
        </w:rPr>
        <w:t xml:space="preserve">.   </w:t>
      </w:r>
    </w:p>
    <w:tbl>
      <w:tblPr>
        <w:tblStyle w:val="TableGrid"/>
        <w:tblW w:w="89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829"/>
        <w:gridCol w:w="461"/>
        <w:gridCol w:w="823"/>
        <w:gridCol w:w="1357"/>
        <w:gridCol w:w="937"/>
        <w:gridCol w:w="815"/>
        <w:gridCol w:w="709"/>
      </w:tblGrid>
      <w:tr w:rsidRPr="005E07B6" w:rsidR="005E07B6" w:rsidTr="005E07B6" w14:paraId="2FAB04CE" w14:textId="77777777">
        <w:trPr>
          <w:trHeight w:val="300"/>
        </w:trPr>
        <w:tc>
          <w:tcPr>
            <w:tcW w:w="3828" w:type="dxa"/>
            <w:tcBorders>
              <w:bottom w:val="double" w:color="auto" w:sz="4" w:space="0"/>
            </w:tcBorders>
            <w:noWrap/>
            <w:hideMark/>
          </w:tcPr>
          <w:p w:rsidRPr="005E07B6" w:rsidR="00337729" w:rsidP="00337729" w:rsidRDefault="00337729" w14:paraId="05F28B06" w14:textId="77777777">
            <w:pPr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459" w:type="dxa"/>
            <w:tcBorders>
              <w:bottom w:val="double" w:color="auto" w:sz="4" w:space="0"/>
            </w:tcBorders>
          </w:tcPr>
          <w:p w:rsidRPr="005E07B6" w:rsidR="00337729" w:rsidP="005E07B6" w:rsidRDefault="00337729" w14:paraId="30429B3B" w14:textId="7B9C9A90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df</w:t>
            </w:r>
          </w:p>
        </w:tc>
        <w:tc>
          <w:tcPr>
            <w:tcW w:w="824" w:type="dxa"/>
            <w:tcBorders>
              <w:bottom w:val="double" w:color="auto" w:sz="4" w:space="0"/>
            </w:tcBorders>
          </w:tcPr>
          <w:p w:rsidRPr="005E07B6" w:rsidR="00337729" w:rsidP="005E07B6" w:rsidRDefault="00337729" w14:paraId="61970A4C" w14:textId="4E7EABC4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AIC</w:t>
            </w:r>
          </w:p>
        </w:tc>
        <w:tc>
          <w:tcPr>
            <w:tcW w:w="1358" w:type="dxa"/>
            <w:tcBorders>
              <w:bottom w:val="double" w:color="auto" w:sz="4" w:space="0"/>
            </w:tcBorders>
          </w:tcPr>
          <w:p w:rsidRPr="005E07B6" w:rsidR="00337729" w:rsidP="005E07B6" w:rsidRDefault="00337729" w14:paraId="7A629E1D" w14:textId="1733059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R</w:t>
            </w:r>
            <w:r w:rsidRPr="005E07B6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E07B6" w:rsidR="00043344">
              <w:rPr>
                <w:rFonts w:ascii="Arial" w:hAnsi="Arial" w:cs="Arial"/>
                <w:b/>
                <w:bCs/>
              </w:rPr>
              <w:t xml:space="preserve"> M</w:t>
            </w:r>
            <w:r w:rsidRPr="005E07B6">
              <w:rPr>
                <w:rFonts w:ascii="Arial" w:hAnsi="Arial" w:cs="Arial"/>
                <w:b/>
                <w:bCs/>
              </w:rPr>
              <w:t>arginal</w:t>
            </w:r>
          </w:p>
        </w:tc>
        <w:tc>
          <w:tcPr>
            <w:tcW w:w="938" w:type="dxa"/>
            <w:tcBorders>
              <w:bottom w:val="double" w:color="auto" w:sz="4" w:space="0"/>
            </w:tcBorders>
          </w:tcPr>
          <w:p w:rsidRPr="005E07B6" w:rsidR="00337729" w:rsidP="005E07B6" w:rsidRDefault="00043344" w14:paraId="658C4EBC" w14:textId="64DD0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 xml:space="preserve">P </w:t>
            </w:r>
            <w:r w:rsidRPr="005E07B6" w:rsidR="00337729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815" w:type="dxa"/>
            <w:tcBorders>
              <w:bottom w:val="double" w:color="auto" w:sz="4" w:space="0"/>
            </w:tcBorders>
            <w:noWrap/>
            <w:hideMark/>
          </w:tcPr>
          <w:p w:rsidRPr="005E07B6" w:rsidR="00337729" w:rsidP="005E07B6" w:rsidRDefault="00337729" w14:paraId="58B5C5AD" w14:textId="350A41D5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Slope</w:t>
            </w:r>
          </w:p>
        </w:tc>
        <w:tc>
          <w:tcPr>
            <w:tcW w:w="709" w:type="dxa"/>
            <w:tcBorders>
              <w:bottom w:val="double" w:color="auto" w:sz="4" w:space="0"/>
            </w:tcBorders>
            <w:noWrap/>
            <w:hideMark/>
          </w:tcPr>
          <w:p w:rsidRPr="005E07B6" w:rsidR="00337729" w:rsidP="005E07B6" w:rsidRDefault="00337729" w14:paraId="506D6E04" w14:textId="77777777">
            <w:pPr>
              <w:jc w:val="center"/>
              <w:rPr>
                <w:rFonts w:ascii="Arial" w:hAnsi="Arial" w:cs="Arial"/>
                <w:b/>
                <w:bCs/>
              </w:rPr>
            </w:pPr>
            <w:r w:rsidRPr="005E07B6">
              <w:rPr>
                <w:rFonts w:ascii="Arial" w:hAnsi="Arial" w:cs="Arial"/>
                <w:b/>
                <w:bCs/>
              </w:rPr>
              <w:t>SE</w:t>
            </w:r>
          </w:p>
        </w:tc>
      </w:tr>
      <w:tr w:rsidRPr="000E4991" w:rsidR="005E07B6" w:rsidTr="005E07B6" w14:paraId="3BD3E603" w14:textId="77777777">
        <w:trPr>
          <w:trHeight w:val="300"/>
        </w:trPr>
        <w:tc>
          <w:tcPr>
            <w:tcW w:w="3828" w:type="dxa"/>
            <w:tcBorders>
              <w:top w:val="double" w:color="auto" w:sz="4" w:space="0"/>
            </w:tcBorders>
            <w:noWrap/>
            <w:hideMark/>
          </w:tcPr>
          <w:p w:rsidRPr="000E4991" w:rsidR="00337729" w:rsidP="00337729" w:rsidRDefault="005E07B6" w14:paraId="4EE41A3E" w14:textId="608605F7">
            <w:pPr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 xml:space="preserve">Total </w:t>
            </w:r>
            <w:proofErr w:type="spellStart"/>
            <w:r w:rsidRPr="000E4991">
              <w:rPr>
                <w:rFonts w:ascii="Arial" w:hAnsi="Arial" w:cs="Arial"/>
              </w:rPr>
              <w:t>Richnes</w:t>
            </w:r>
            <w:proofErr w:type="spellEnd"/>
            <w:r w:rsidRPr="000E4991">
              <w:rPr>
                <w:rFonts w:ascii="Arial" w:hAnsi="Arial" w:cs="Arial"/>
              </w:rPr>
              <w:t xml:space="preserve"> ~ Q + (1| basin)</w:t>
            </w:r>
          </w:p>
        </w:tc>
        <w:tc>
          <w:tcPr>
            <w:tcW w:w="459" w:type="dxa"/>
            <w:tcBorders>
              <w:top w:val="double" w:color="auto" w:sz="4" w:space="0"/>
            </w:tcBorders>
          </w:tcPr>
          <w:p w:rsidRPr="000E4991" w:rsidR="00337729" w:rsidP="005E07B6" w:rsidRDefault="00337729" w14:paraId="23E0B2A6" w14:textId="41E2901B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36</w:t>
            </w:r>
          </w:p>
        </w:tc>
        <w:tc>
          <w:tcPr>
            <w:tcW w:w="824" w:type="dxa"/>
            <w:tcBorders>
              <w:top w:val="double" w:color="auto" w:sz="4" w:space="0"/>
            </w:tcBorders>
          </w:tcPr>
          <w:p w:rsidRPr="000E4991" w:rsidR="00337729" w:rsidP="005E07B6" w:rsidRDefault="00337729" w14:paraId="1A5C18E3" w14:textId="1FAC3CF1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-2.83</w:t>
            </w:r>
          </w:p>
        </w:tc>
        <w:tc>
          <w:tcPr>
            <w:tcW w:w="1358" w:type="dxa"/>
            <w:tcBorders>
              <w:top w:val="double" w:color="auto" w:sz="4" w:space="0"/>
            </w:tcBorders>
          </w:tcPr>
          <w:p w:rsidRPr="000E4991" w:rsidR="00337729" w:rsidP="005E07B6" w:rsidRDefault="00337729" w14:paraId="6C57AAD4" w14:textId="4CD55469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18</w:t>
            </w:r>
          </w:p>
        </w:tc>
        <w:tc>
          <w:tcPr>
            <w:tcW w:w="938" w:type="dxa"/>
            <w:tcBorders>
              <w:top w:val="double" w:color="auto" w:sz="4" w:space="0"/>
            </w:tcBorders>
          </w:tcPr>
          <w:p w:rsidRPr="000E4991" w:rsidR="00337729" w:rsidP="005E07B6" w:rsidRDefault="00337729" w14:paraId="4291105D" w14:textId="75C215E1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1</w:t>
            </w:r>
          </w:p>
        </w:tc>
        <w:tc>
          <w:tcPr>
            <w:tcW w:w="815" w:type="dxa"/>
            <w:tcBorders>
              <w:top w:val="double" w:color="auto" w:sz="4" w:space="0"/>
            </w:tcBorders>
            <w:noWrap/>
            <w:hideMark/>
          </w:tcPr>
          <w:p w:rsidRPr="000E4991" w:rsidR="00337729" w:rsidP="005E07B6" w:rsidRDefault="00337729" w14:paraId="66CB3119" w14:textId="51CF685A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  <w:tcBorders>
              <w:top w:val="double" w:color="auto" w:sz="4" w:space="0"/>
            </w:tcBorders>
            <w:noWrap/>
            <w:hideMark/>
          </w:tcPr>
          <w:p w:rsidRPr="000E4991" w:rsidR="00337729" w:rsidP="005E07B6" w:rsidRDefault="00337729" w14:paraId="1C276E51" w14:textId="65C38926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043344">
              <w:rPr>
                <w:rFonts w:ascii="Arial" w:hAnsi="Arial" w:cs="Arial"/>
              </w:rPr>
              <w:t>3</w:t>
            </w:r>
          </w:p>
        </w:tc>
      </w:tr>
      <w:tr w:rsidRPr="000E4991" w:rsidR="005E07B6" w:rsidTr="005E07B6" w14:paraId="16711E15" w14:textId="77777777">
        <w:trPr>
          <w:trHeight w:val="300"/>
        </w:trPr>
        <w:tc>
          <w:tcPr>
            <w:tcW w:w="3828" w:type="dxa"/>
            <w:noWrap/>
            <w:hideMark/>
          </w:tcPr>
          <w:p w:rsidRPr="000E4991" w:rsidR="00337729" w:rsidP="00337729" w:rsidRDefault="005E07B6" w14:paraId="4B2BCD97" w14:textId="5F2E6F88">
            <w:pPr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 xml:space="preserve">Total </w:t>
            </w:r>
            <w:proofErr w:type="spellStart"/>
            <w:r w:rsidRPr="000E4991">
              <w:rPr>
                <w:rFonts w:ascii="Arial" w:hAnsi="Arial" w:cs="Arial"/>
              </w:rPr>
              <w:t>Richnes</w:t>
            </w:r>
            <w:proofErr w:type="spellEnd"/>
            <w:r w:rsidRPr="000E4991">
              <w:rPr>
                <w:rFonts w:ascii="Arial" w:hAnsi="Arial" w:cs="Arial"/>
              </w:rPr>
              <w:t xml:space="preserve"> ~ Wet + (1| basin)</w:t>
            </w:r>
          </w:p>
        </w:tc>
        <w:tc>
          <w:tcPr>
            <w:tcW w:w="459" w:type="dxa"/>
          </w:tcPr>
          <w:p w:rsidRPr="000E4991" w:rsidR="00337729" w:rsidP="005E07B6" w:rsidRDefault="00337729" w14:paraId="42D476BD" w14:textId="2BBF3726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36</w:t>
            </w:r>
          </w:p>
        </w:tc>
        <w:tc>
          <w:tcPr>
            <w:tcW w:w="824" w:type="dxa"/>
          </w:tcPr>
          <w:p w:rsidRPr="000E4991" w:rsidR="00337729" w:rsidP="005E07B6" w:rsidRDefault="00337729" w14:paraId="7D2D5D72" w14:textId="06063F54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-2.65</w:t>
            </w:r>
          </w:p>
        </w:tc>
        <w:tc>
          <w:tcPr>
            <w:tcW w:w="1358" w:type="dxa"/>
          </w:tcPr>
          <w:p w:rsidRPr="000E4991" w:rsidR="00337729" w:rsidP="005E07B6" w:rsidRDefault="00337729" w14:paraId="4A52C255" w14:textId="323E1E52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17</w:t>
            </w:r>
          </w:p>
        </w:tc>
        <w:tc>
          <w:tcPr>
            <w:tcW w:w="938" w:type="dxa"/>
          </w:tcPr>
          <w:p w:rsidRPr="000E4991" w:rsidR="00337729" w:rsidP="005E07B6" w:rsidRDefault="00337729" w14:paraId="60F9EF85" w14:textId="515FA817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1</w:t>
            </w:r>
          </w:p>
        </w:tc>
        <w:tc>
          <w:tcPr>
            <w:tcW w:w="815" w:type="dxa"/>
            <w:noWrap/>
            <w:hideMark/>
          </w:tcPr>
          <w:p w:rsidRPr="000E4991" w:rsidR="00337729" w:rsidP="005E07B6" w:rsidRDefault="00337729" w14:paraId="602CAE28" w14:textId="4F3429A8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noWrap/>
            <w:hideMark/>
          </w:tcPr>
          <w:p w:rsidRPr="000E4991" w:rsidR="00337729" w:rsidP="005E07B6" w:rsidRDefault="00337729" w14:paraId="2D220D53" w14:textId="2D4C034D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043344">
              <w:rPr>
                <w:rFonts w:ascii="Arial" w:hAnsi="Arial" w:cs="Arial"/>
              </w:rPr>
              <w:t>3</w:t>
            </w:r>
          </w:p>
        </w:tc>
      </w:tr>
      <w:tr w:rsidRPr="000E4991" w:rsidR="005E07B6" w:rsidTr="005E07B6" w14:paraId="573F927B" w14:textId="77777777">
        <w:trPr>
          <w:trHeight w:val="300"/>
        </w:trPr>
        <w:tc>
          <w:tcPr>
            <w:tcW w:w="3828" w:type="dxa"/>
            <w:noWrap/>
            <w:hideMark/>
          </w:tcPr>
          <w:p w:rsidRPr="000E4991" w:rsidR="00337729" w:rsidP="00337729" w:rsidRDefault="005E07B6" w14:paraId="0C9BD104" w14:textId="0E2765C4">
            <w:pPr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 xml:space="preserve">Total </w:t>
            </w:r>
            <w:proofErr w:type="spellStart"/>
            <w:r w:rsidRPr="000E4991">
              <w:rPr>
                <w:rFonts w:ascii="Arial" w:hAnsi="Arial" w:cs="Arial"/>
              </w:rPr>
              <w:t>Richnes</w:t>
            </w:r>
            <w:proofErr w:type="spellEnd"/>
            <w:r w:rsidRPr="000E4991">
              <w:rPr>
                <w:rFonts w:ascii="Arial" w:hAnsi="Arial" w:cs="Arial"/>
              </w:rPr>
              <w:t xml:space="preserve"> ~ Dry + (1| basin)</w:t>
            </w:r>
          </w:p>
        </w:tc>
        <w:tc>
          <w:tcPr>
            <w:tcW w:w="459" w:type="dxa"/>
          </w:tcPr>
          <w:p w:rsidRPr="000E4991" w:rsidR="00337729" w:rsidP="005E07B6" w:rsidRDefault="00337729" w14:paraId="13E21A3E" w14:textId="61B37063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36</w:t>
            </w:r>
          </w:p>
        </w:tc>
        <w:tc>
          <w:tcPr>
            <w:tcW w:w="824" w:type="dxa"/>
          </w:tcPr>
          <w:p w:rsidRPr="000E4991" w:rsidR="00337729" w:rsidP="005E07B6" w:rsidRDefault="00337729" w14:paraId="4EC7AF94" w14:textId="0F23E11C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-4.10</w:t>
            </w:r>
          </w:p>
        </w:tc>
        <w:tc>
          <w:tcPr>
            <w:tcW w:w="1358" w:type="dxa"/>
          </w:tcPr>
          <w:p w:rsidRPr="000E4991" w:rsidR="00337729" w:rsidP="005E07B6" w:rsidRDefault="00337729" w14:paraId="754BEFAC" w14:textId="5FFF702D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22</w:t>
            </w:r>
          </w:p>
        </w:tc>
        <w:tc>
          <w:tcPr>
            <w:tcW w:w="938" w:type="dxa"/>
          </w:tcPr>
          <w:p w:rsidRPr="000E4991" w:rsidR="00337729" w:rsidP="005E07B6" w:rsidRDefault="00337729" w14:paraId="2EBCE64C" w14:textId="3975D0CA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0</w:t>
            </w:r>
            <w:r w:rsidRPr="000E4991" w:rsidR="002333AB">
              <w:rPr>
                <w:rFonts w:ascii="Arial" w:hAnsi="Arial" w:cs="Arial"/>
              </w:rPr>
              <w:t>2</w:t>
            </w:r>
          </w:p>
        </w:tc>
        <w:tc>
          <w:tcPr>
            <w:tcW w:w="815" w:type="dxa"/>
            <w:noWrap/>
            <w:hideMark/>
          </w:tcPr>
          <w:p w:rsidRPr="000E4991" w:rsidR="00337729" w:rsidP="005E07B6" w:rsidRDefault="00337729" w14:paraId="1E04EF97" w14:textId="68D61C41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  <w:noWrap/>
            <w:hideMark/>
          </w:tcPr>
          <w:p w:rsidRPr="000E4991" w:rsidR="00337729" w:rsidP="005E07B6" w:rsidRDefault="00337729" w14:paraId="3E6841EE" w14:textId="7C6E9CF1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043344">
              <w:rPr>
                <w:rFonts w:ascii="Arial" w:hAnsi="Arial" w:cs="Arial"/>
              </w:rPr>
              <w:t>2</w:t>
            </w:r>
          </w:p>
        </w:tc>
      </w:tr>
      <w:tr w:rsidRPr="000E4991" w:rsidR="005E07B6" w:rsidTr="005E07B6" w14:paraId="3D0F5A8C" w14:textId="77777777">
        <w:trPr>
          <w:trHeight w:val="300"/>
        </w:trPr>
        <w:tc>
          <w:tcPr>
            <w:tcW w:w="3828" w:type="dxa"/>
            <w:noWrap/>
            <w:hideMark/>
          </w:tcPr>
          <w:p w:rsidRPr="000E4991" w:rsidR="00337729" w:rsidP="00337729" w:rsidRDefault="005E07B6" w14:paraId="3CE36661" w14:textId="4533408A">
            <w:pPr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 xml:space="preserve">Total </w:t>
            </w:r>
            <w:proofErr w:type="spellStart"/>
            <w:r w:rsidRPr="000E4991">
              <w:rPr>
                <w:rFonts w:ascii="Arial" w:hAnsi="Arial" w:cs="Arial"/>
              </w:rPr>
              <w:t>Richnes</w:t>
            </w:r>
            <w:proofErr w:type="spellEnd"/>
            <w:r w:rsidRPr="000E4991">
              <w:rPr>
                <w:rFonts w:ascii="Arial" w:hAnsi="Arial" w:cs="Arial"/>
              </w:rPr>
              <w:t xml:space="preserve"> ~ CVQ + (1| basin)</w:t>
            </w:r>
          </w:p>
        </w:tc>
        <w:tc>
          <w:tcPr>
            <w:tcW w:w="459" w:type="dxa"/>
          </w:tcPr>
          <w:p w:rsidRPr="000E4991" w:rsidR="00337729" w:rsidP="005E07B6" w:rsidRDefault="00337729" w14:paraId="6291B3BA" w14:textId="3BEB8006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36</w:t>
            </w:r>
          </w:p>
        </w:tc>
        <w:tc>
          <w:tcPr>
            <w:tcW w:w="824" w:type="dxa"/>
          </w:tcPr>
          <w:p w:rsidRPr="000E4991" w:rsidR="00337729" w:rsidP="005E07B6" w:rsidRDefault="00337729" w14:paraId="25DE9571" w14:textId="31C069C7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-5.35</w:t>
            </w:r>
          </w:p>
        </w:tc>
        <w:tc>
          <w:tcPr>
            <w:tcW w:w="1358" w:type="dxa"/>
          </w:tcPr>
          <w:p w:rsidRPr="000E4991" w:rsidR="00337729" w:rsidP="005E07B6" w:rsidRDefault="00337729" w14:paraId="4998395E" w14:textId="60151EB1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18</w:t>
            </w:r>
          </w:p>
        </w:tc>
        <w:tc>
          <w:tcPr>
            <w:tcW w:w="938" w:type="dxa"/>
          </w:tcPr>
          <w:p w:rsidRPr="000E4991" w:rsidR="00337729" w:rsidP="005E07B6" w:rsidRDefault="00337729" w14:paraId="6571284F" w14:textId="27B4D787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2333AB">
              <w:rPr>
                <w:rFonts w:ascii="Arial" w:hAnsi="Arial" w:cs="Arial"/>
              </w:rPr>
              <w:t>1</w:t>
            </w:r>
          </w:p>
        </w:tc>
        <w:tc>
          <w:tcPr>
            <w:tcW w:w="815" w:type="dxa"/>
            <w:noWrap/>
            <w:hideMark/>
          </w:tcPr>
          <w:p w:rsidRPr="000E4991" w:rsidR="00337729" w:rsidP="005E07B6" w:rsidRDefault="00337729" w14:paraId="55878E19" w14:textId="7906E564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-0.24</w:t>
            </w:r>
          </w:p>
        </w:tc>
        <w:tc>
          <w:tcPr>
            <w:tcW w:w="709" w:type="dxa"/>
            <w:noWrap/>
            <w:hideMark/>
          </w:tcPr>
          <w:p w:rsidRPr="000E4991" w:rsidR="00337729" w:rsidP="005E07B6" w:rsidRDefault="00337729" w14:paraId="4C63489F" w14:textId="02BBEC40">
            <w:pPr>
              <w:jc w:val="center"/>
              <w:rPr>
                <w:rFonts w:ascii="Arial" w:hAnsi="Arial" w:cs="Arial"/>
              </w:rPr>
            </w:pPr>
            <w:r w:rsidRPr="000E4991">
              <w:rPr>
                <w:rFonts w:ascii="Arial" w:hAnsi="Arial" w:cs="Arial"/>
              </w:rPr>
              <w:t>0.0</w:t>
            </w:r>
            <w:r w:rsidRPr="000E4991" w:rsidR="00043344">
              <w:rPr>
                <w:rFonts w:ascii="Arial" w:hAnsi="Arial" w:cs="Arial"/>
              </w:rPr>
              <w:t>8</w:t>
            </w:r>
          </w:p>
        </w:tc>
      </w:tr>
    </w:tbl>
    <w:p w:rsidR="00062FA1" w:rsidRDefault="00062FA1" w14:paraId="558651D8" w14:textId="77777777">
      <w:pPr>
        <w:rPr>
          <w:b/>
          <w:bCs/>
        </w:rPr>
      </w:pPr>
    </w:p>
    <w:p w:rsidRPr="00DA6718" w:rsidR="00062FA1" w:rsidRDefault="00062FA1" w14:paraId="73F56CE1" w14:textId="7D82081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DA6718">
        <w:rPr>
          <w:rFonts w:ascii="Arial" w:hAnsi="Arial" w:cs="Arial"/>
          <w:b/>
          <w:bCs/>
          <w:sz w:val="24"/>
          <w:szCs w:val="24"/>
        </w:rPr>
        <w:t>8.</w:t>
      </w:r>
      <w:r w:rsidR="00DA6718">
        <w:rPr>
          <w:rFonts w:ascii="Arial" w:hAnsi="Arial" w:cs="Arial"/>
          <w:sz w:val="24"/>
          <w:szCs w:val="24"/>
        </w:rPr>
        <w:t xml:space="preserve"> Pairwise contrast table </w:t>
      </w:r>
      <w:r w:rsidR="004718CA">
        <w:rPr>
          <w:rFonts w:ascii="Arial" w:hAnsi="Arial" w:cs="Arial"/>
          <w:sz w:val="24"/>
          <w:szCs w:val="24"/>
        </w:rPr>
        <w:t>for the four trophic guilds</w:t>
      </w:r>
      <w:r w:rsidR="00233D2F">
        <w:rPr>
          <w:rFonts w:ascii="Arial" w:hAnsi="Arial" w:cs="Arial"/>
          <w:sz w:val="24"/>
          <w:szCs w:val="24"/>
        </w:rPr>
        <w:t xml:space="preserve"> across four flow predictors</w:t>
      </w:r>
      <w:r w:rsidR="004718CA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681"/>
        <w:gridCol w:w="1134"/>
        <w:gridCol w:w="709"/>
        <w:gridCol w:w="620"/>
        <w:gridCol w:w="939"/>
        <w:gridCol w:w="852"/>
        <w:gridCol w:w="1081"/>
      </w:tblGrid>
      <w:tr w:rsidRPr="00D15FC1" w:rsidR="00233D2F" w:rsidTr="00233D2F" w14:paraId="2924DEA8" w14:textId="77777777">
        <w:trPr>
          <w:trHeight w:val="300"/>
        </w:trPr>
        <w:tc>
          <w:tcPr>
            <w:tcW w:w="3681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D15FC1" w:rsidRDefault="00D15FC1" w14:paraId="37251971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134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D15FC1" w14:paraId="254DD3B4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09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D15FC1" w14:paraId="35BF571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20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D15FC1" w14:paraId="087CD7C3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39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233D2F" w14:paraId="386E157A" w14:textId="59CB51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 </w:t>
            </w:r>
            <w:r w:rsidRPr="00D15FC1" w:rsidR="00D15FC1"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852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233D2F" w14:paraId="723AC7A7" w14:textId="7794E5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15FC1" w:rsidR="00D15FC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081" w:type="dxa"/>
            <w:tcBorders>
              <w:bottom w:val="double" w:color="auto" w:sz="4" w:space="0"/>
            </w:tcBorders>
            <w:noWrap/>
            <w:hideMark/>
          </w:tcPr>
          <w:p w:rsidRPr="00D15FC1" w:rsidR="00D15FC1" w:rsidP="00233D2F" w:rsidRDefault="00D15FC1" w14:paraId="540A45CE" w14:textId="426C88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Flow</w:t>
            </w:r>
            <w:r w:rsidR="00233D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15FC1">
              <w:rPr>
                <w:rFonts w:ascii="Arial" w:hAnsi="Arial" w:cs="Arial"/>
                <w:b/>
                <w:bCs/>
                <w:sz w:val="20"/>
                <w:szCs w:val="20"/>
              </w:rPr>
              <w:t>Var</w:t>
            </w:r>
            <w:r w:rsidR="00233D2F">
              <w:rPr>
                <w:rFonts w:ascii="Arial" w:hAnsi="Arial" w:cs="Arial"/>
                <w:b/>
                <w:bCs/>
                <w:sz w:val="20"/>
                <w:szCs w:val="20"/>
              </w:rPr>
              <w:t>iable</w:t>
            </w:r>
          </w:p>
        </w:tc>
      </w:tr>
      <w:tr w:rsidRPr="00233D2F" w:rsidR="00233D2F" w:rsidTr="00233D2F" w14:paraId="0E17E99F" w14:textId="77777777">
        <w:trPr>
          <w:trHeight w:val="300"/>
        </w:trPr>
        <w:tc>
          <w:tcPr>
            <w:tcW w:w="3681" w:type="dxa"/>
            <w:tcBorders>
              <w:top w:val="double" w:color="auto" w:sz="4" w:space="0"/>
            </w:tcBorders>
            <w:noWrap/>
            <w:hideMark/>
          </w:tcPr>
          <w:p w:rsidRPr="00233D2F" w:rsidR="00D15FC1" w:rsidRDefault="00D15FC1" w14:paraId="067E9F50" w14:textId="09B6BFAF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Omnivore</w:t>
            </w:r>
          </w:p>
        </w:tc>
        <w:tc>
          <w:tcPr>
            <w:tcW w:w="1134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42B27017" w14:textId="19195E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52830CC1" w14:textId="76A4A5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088D1F4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28F4E3F8" w14:textId="4FD25F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3</w:t>
            </w:r>
            <w:r w:rsidRPr="00233D2F" w:rsidR="00905D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55DA7563" w14:textId="6E98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tcBorders>
              <w:top w:val="double" w:color="auto" w:sz="4" w:space="0"/>
            </w:tcBorders>
            <w:noWrap/>
            <w:hideMark/>
          </w:tcPr>
          <w:p w:rsidRPr="00233D2F" w:rsidR="00D15FC1" w:rsidP="00233D2F" w:rsidRDefault="00D15FC1" w14:paraId="38D63E1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7800D968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466A2B43" w14:textId="49EE9645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720A9383" w14:textId="5C0E33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1AC9F131" w14:textId="256434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5036AE2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5CC407B3" w14:textId="53BE7E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2</w:t>
            </w:r>
            <w:r w:rsidRPr="00233D2F" w:rsidR="00905D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67684FB1" w14:textId="2F5DC0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7C6283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466DADE4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53A1636A" w14:textId="7E8BAEED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716FC46E" w14:textId="7004C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67CF9184" w14:textId="10378D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210E61F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3FD17250" w14:textId="6E5260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</w:t>
            </w:r>
            <w:r w:rsidRPr="00233D2F" w:rsidR="00905D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611B2D45" w14:textId="3AB830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6AA4917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636D59E1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8B4E2F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4E74D19C" w14:textId="7C1704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729A3572" w14:textId="3E2AD0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2101463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48EF3964" w14:textId="4BF5BD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5</w:t>
            </w:r>
            <w:r w:rsidRPr="00233D2F" w:rsidR="00905D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1C799EE0" w14:textId="4CB55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00D0C04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65ACBBB3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51DF0C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18AA8751" w14:textId="752BC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6115E87E" w14:textId="0B96B2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2085213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2E57DCA0" w14:textId="4B9ABA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1</w:t>
            </w:r>
            <w:r w:rsidRPr="00233D2F" w:rsidR="00905D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7BB7AEF4" w14:textId="550536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50BFB5C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44452933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2EA9B54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Inver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3F9BD97B" w14:textId="3334C7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58F30D1D" w14:textId="2F3D9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7F4AEBA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78401307" w14:textId="09EF47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4D26E2F6" w14:textId="03294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67DDD51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Q_log</w:t>
            </w:r>
            <w:proofErr w:type="spellEnd"/>
          </w:p>
        </w:tc>
      </w:tr>
      <w:tr w:rsidRPr="00233D2F" w:rsidR="00233D2F" w:rsidTr="00233D2F" w14:paraId="14517C47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2C4A72CE" w14:textId="7955B19D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Omn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3F23042E" w14:textId="2FCAD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3D642D28" w14:textId="69E3F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725263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77378E73" w14:textId="2FF42D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2960D1C2" w14:textId="76B4E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025BBC3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7AFB102F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15197CE6" w14:textId="7AF812DE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0DD94A84" w14:textId="395DF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640C5DF4" w14:textId="69BFA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97D35B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63830379" w14:textId="57689D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1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3429302B" w14:textId="4A545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B29BB1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4213EF11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0CA8C913" w14:textId="75F117DF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423683E4" w14:textId="47EBF8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406E9F30" w14:textId="79879A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6EDDDAB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501C75FF" w14:textId="6B854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6EE79778" w14:textId="52857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45AABCA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0C7733E6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11C732F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21FA4A9A" w14:textId="156A3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1A0CC3E0" w14:textId="62366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76C3184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35865213" w14:textId="700E7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3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7D07826F" w14:textId="136D97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423CCD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76E606D3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540EAA7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51AE5BA4" w14:textId="7352D2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28FE7633" w14:textId="5C03DB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509514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117FE6F7" w14:textId="34C78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233D2F" w14:paraId="72CC40DC" w14:textId="46C7F8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0E11B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2F82957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1A0D1D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Inver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41A056B7" w14:textId="04A3EC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1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3F2B8A50" w14:textId="1B05EC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0466051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58DF1282" w14:textId="64169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3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00D5F16D" w14:textId="6E6246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A9BA12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Wet_log</w:t>
            </w:r>
            <w:proofErr w:type="spellEnd"/>
          </w:p>
        </w:tc>
      </w:tr>
      <w:tr w:rsidRPr="00233D2F" w:rsidR="00233D2F" w:rsidTr="00233D2F" w14:paraId="4E94FC7D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3FABAC1D" w14:textId="62BD9302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Omn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37F69C21" w14:textId="33F74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0AD07A01" w14:textId="7BA82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7AE52DE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45202528" w14:textId="2D1F3A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6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7D3E48C4" w14:textId="4B311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597A943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4B5E734B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44A72093" w14:textId="1DBD95BC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5A998716" w14:textId="07012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4EE02F1B" w14:textId="67551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097C100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777FA1A0" w14:textId="1DCE5F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1.1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76686318" w14:textId="53F8B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6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1DAE862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56D2825C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0179E342" w14:textId="0D261741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3C101ABE" w14:textId="53766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50DEB49A" w14:textId="436B6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0AC36B7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05FF5156" w14:textId="355ED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8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2EE00930" w14:textId="4BBE21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8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63CD521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2B91B22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64DFECF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7D93C9DA" w14:textId="0D4C4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29B39A85" w14:textId="332A74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6A3BB09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0EF172C3" w14:textId="23646E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5FCC4C46" w14:textId="5384E7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3B9704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42E54E7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0F6B380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1F50A262" w14:textId="70B4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73725487" w14:textId="293D7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0421B17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1BA1BD6F" w14:textId="58C8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.5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26ECFC54" w14:textId="2CA459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6C98F46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219A7088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1FF06E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Inver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5FB90BE2" w14:textId="26D1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D77DF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5909C507" w14:textId="146B23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66D874E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1909E08B" w14:textId="28B1C4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2.0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2AF7FC6E" w14:textId="37FBD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069BC9D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Dry_log</w:t>
            </w:r>
            <w:proofErr w:type="spellEnd"/>
          </w:p>
        </w:tc>
      </w:tr>
      <w:tr w:rsidRPr="00233D2F" w:rsidR="00233D2F" w:rsidTr="00233D2F" w14:paraId="44631F88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3CDBD2D2" w14:textId="38E9B656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Omn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58338BB8" w14:textId="6BA909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</w:t>
            </w:r>
            <w:r w:rsidRPr="00233D2F" w:rsidR="008634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4C83EBFB" w14:textId="395281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7C00E9B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4A1373D7" w14:textId="03724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.7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674FCEE7" w14:textId="24A00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7BC15EE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  <w:tr w:rsidRPr="00233D2F" w:rsidR="00233D2F" w:rsidTr="00233D2F" w14:paraId="1B35D1F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29BD8D3C" w14:textId="35CDF2D5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67DFEEB1" w14:textId="2D3678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14D4E979" w14:textId="15705C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70D936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6EDBFAEE" w14:textId="29F2F9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2.</w:t>
            </w:r>
            <w:r w:rsidRPr="00233D2F" w:rsidR="007278C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08365E9F" w14:textId="450182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28D8AB7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  <w:tr w:rsidRPr="00233D2F" w:rsidR="00233D2F" w:rsidTr="00233D2F" w14:paraId="5E8AF82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AC3AD64" w14:textId="240A2F86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Herbivore/Detri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3FDFC0ED" w14:textId="1DAF37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05F917A6" w14:textId="55F7A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00CDCB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487C7F7F" w14:textId="7DF917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6B340041" w14:textId="44B37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44FAA4A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  <w:tr w:rsidRPr="00233D2F" w:rsidR="00233D2F" w:rsidTr="00233D2F" w14:paraId="2F697592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145DC79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Invertivore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6CBE5E71" w14:textId="11515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0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5E3A018C" w14:textId="19E76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725A324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094870AB" w14:textId="5801F7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3B1708B1" w14:textId="7D98C5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9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7DB54D7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  <w:tr w:rsidRPr="00233D2F" w:rsidR="00233D2F" w:rsidTr="00233D2F" w14:paraId="31F67894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7BD0237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Omn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7AECE291" w14:textId="152211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1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6CBCD52D" w14:textId="5E2687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234B0CF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113D560C" w14:textId="3C01C7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1.3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791AB690" w14:textId="68D506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10DAB8F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  <w:tr w:rsidRPr="00233D2F" w:rsidR="00233D2F" w:rsidTr="00233D2F" w14:paraId="59C575D0" w14:textId="77777777">
        <w:trPr>
          <w:trHeight w:val="300"/>
        </w:trPr>
        <w:tc>
          <w:tcPr>
            <w:tcW w:w="3681" w:type="dxa"/>
            <w:noWrap/>
            <w:hideMark/>
          </w:tcPr>
          <w:p w:rsidRPr="00233D2F" w:rsidR="00D15FC1" w:rsidRDefault="00D15FC1" w14:paraId="577C9CF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Invertivore - Predator</w:t>
            </w:r>
          </w:p>
        </w:tc>
        <w:tc>
          <w:tcPr>
            <w:tcW w:w="1134" w:type="dxa"/>
            <w:noWrap/>
            <w:hideMark/>
          </w:tcPr>
          <w:p w:rsidRPr="00233D2F" w:rsidR="00D15FC1" w:rsidP="00233D2F" w:rsidRDefault="00D15FC1" w14:paraId="629F3381" w14:textId="69904B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0.2</w:t>
            </w:r>
            <w:r w:rsidRPr="00233D2F" w:rsidR="002A78B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Pr="00233D2F" w:rsidR="00D15FC1" w:rsidP="00233D2F" w:rsidRDefault="00D15FC1" w14:paraId="1087D267" w14:textId="072820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0" w:type="dxa"/>
            <w:noWrap/>
            <w:hideMark/>
          </w:tcPr>
          <w:p w:rsidRPr="00233D2F" w:rsidR="00D15FC1" w:rsidP="00233D2F" w:rsidRDefault="00D15FC1" w14:paraId="459F7A8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39" w:type="dxa"/>
            <w:noWrap/>
            <w:hideMark/>
          </w:tcPr>
          <w:p w:rsidRPr="00233D2F" w:rsidR="00D15FC1" w:rsidP="00233D2F" w:rsidRDefault="00D15FC1" w14:paraId="122C8754" w14:textId="4FA77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-1.7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noWrap/>
            <w:hideMark/>
          </w:tcPr>
          <w:p w:rsidRPr="00233D2F" w:rsidR="00D15FC1" w:rsidP="00233D2F" w:rsidRDefault="00D15FC1" w14:paraId="515065C6" w14:textId="238A03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3D2F">
              <w:rPr>
                <w:rFonts w:ascii="Arial" w:hAnsi="Arial" w:cs="Arial"/>
                <w:sz w:val="20"/>
                <w:szCs w:val="20"/>
              </w:rPr>
              <w:t>0.2</w:t>
            </w:r>
            <w:r w:rsidRPr="00233D2F" w:rsidR="00233D2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noWrap/>
            <w:hideMark/>
          </w:tcPr>
          <w:p w:rsidRPr="00233D2F" w:rsidR="00D15FC1" w:rsidP="00233D2F" w:rsidRDefault="00D15FC1" w14:paraId="145D48F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3D2F">
              <w:rPr>
                <w:rFonts w:ascii="Arial" w:hAnsi="Arial" w:cs="Arial"/>
                <w:sz w:val="20"/>
                <w:szCs w:val="20"/>
              </w:rPr>
              <w:t>CV_log</w:t>
            </w:r>
            <w:proofErr w:type="spellEnd"/>
          </w:p>
        </w:tc>
      </w:tr>
    </w:tbl>
    <w:p w:rsidRPr="003F3169" w:rsidR="00697B04" w:rsidRDefault="00697B04" w14:paraId="5A010FA6" w14:textId="5DEDA739">
      <w:pPr>
        <w:rPr>
          <w:b/>
          <w:bCs/>
        </w:rPr>
      </w:pPr>
      <w:r w:rsidRPr="003F3169">
        <w:rPr>
          <w:b/>
          <w:bCs/>
        </w:rPr>
        <w:br w:type="page"/>
      </w:r>
    </w:p>
    <w:p w:rsidR="00697B04" w:rsidRDefault="00697B04" w14:paraId="371C612A" w14:textId="77777777"/>
    <w:p w:rsidRPr="00D247C2" w:rsidR="00697B04" w:rsidP="00697B04" w:rsidRDefault="00697B04" w14:paraId="56C85236" w14:textId="77777777">
      <w:pPr>
        <w:rPr>
          <w:iCs/>
        </w:rPr>
      </w:pPr>
      <w:r w:rsidRPr="00D247C2">
        <w:rPr>
          <w:iCs/>
          <w:noProof/>
        </w:rPr>
        <w:drawing>
          <wp:inline distT="0" distB="0" distL="0" distR="0" wp14:anchorId="44ED56AF" wp14:editId="6023431A">
            <wp:extent cx="5731510" cy="2524125"/>
            <wp:effectExtent l="0" t="0" r="2540" b="9525"/>
            <wp:docPr id="4" name="Picture 4" descr="A map of different colored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map of different colored countries/region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247C2" w:rsidR="00697B04" w:rsidP="00697B04" w:rsidRDefault="00697B04" w14:paraId="5E06C62B" w14:textId="77777777">
      <w:r>
        <w:rPr>
          <w:b/>
          <w:bCs/>
        </w:rPr>
        <w:t xml:space="preserve">Supplemental </w:t>
      </w:r>
      <w:r w:rsidRPr="00D247C2">
        <w:rPr>
          <w:b/>
          <w:bCs/>
        </w:rPr>
        <w:t xml:space="preserve">Figure </w:t>
      </w:r>
      <w:r>
        <w:rPr>
          <w:b/>
          <w:bCs/>
        </w:rPr>
        <w:t>1</w:t>
      </w:r>
      <w:r w:rsidRPr="00D247C2">
        <w:rPr>
          <w:b/>
          <w:bCs/>
        </w:rPr>
        <w:t xml:space="preserve">. </w:t>
      </w:r>
      <w:r w:rsidRPr="00D247C2">
        <w:t xml:space="preserve">Locations of the hydrologic gauging stations, drainage divisions and catchment boundaries used to assess fish species richness in tropical Australia.  </w:t>
      </w:r>
    </w:p>
    <w:p w:rsidR="00D247C2" w:rsidRDefault="00D247C2" w14:paraId="36305929" w14:textId="75C23947">
      <w:r>
        <w:br w:type="page"/>
      </w:r>
    </w:p>
    <w:p w:rsidRPr="00FB14E9" w:rsidR="00FB14E9" w:rsidP="00FB14E9" w:rsidRDefault="00FB14E9" w14:paraId="4B574FC4" w14:textId="77777777">
      <w:r w:rsidRPr="00FB14E9">
        <w:rPr>
          <w:noProof/>
        </w:rPr>
        <w:lastRenderedPageBreak/>
        <w:drawing>
          <wp:inline distT="0" distB="0" distL="0" distR="0" wp14:anchorId="4D422214" wp14:editId="7D2241CA">
            <wp:extent cx="5397690" cy="4048385"/>
            <wp:effectExtent l="0" t="0" r="0" b="0"/>
            <wp:docPr id="6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547" cy="4066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FB14E9" w:rsidR="00FB14E9" w:rsidP="00FB14E9" w:rsidRDefault="00FB14E9" w14:paraId="4F12420C" w14:textId="25EF976F">
      <w:r w:rsidRPr="00FB14E9">
        <w:rPr>
          <w:b/>
          <w:bCs/>
        </w:rPr>
        <w:t xml:space="preserve">Supplemental figure </w:t>
      </w:r>
      <w:r w:rsidR="0073787E">
        <w:rPr>
          <w:b/>
          <w:bCs/>
        </w:rPr>
        <w:t>2</w:t>
      </w:r>
      <w:r w:rsidRPr="00FB14E9">
        <w:t xml:space="preserve">.  Box plot of trophic guild richness of freshwater fishes in tropical Australia, and coefficient estimates ± 95% confidence intervals. </w:t>
      </w:r>
    </w:p>
    <w:p w:rsidR="00FB14E9" w:rsidRDefault="00FB14E9" w14:paraId="6F9BF63B" w14:textId="0A7CA6A6">
      <w:r>
        <w:br w:type="page"/>
      </w:r>
    </w:p>
    <w:p w:rsidRPr="00BB2195" w:rsidR="00BB2195" w:rsidP="00BB2195" w:rsidRDefault="00F359D5" w14:paraId="713E1591" w14:textId="6DA65AB4">
      <w:r>
        <w:rPr>
          <w:noProof/>
        </w:rPr>
        <w:lastRenderedPageBreak/>
        <w:drawing>
          <wp:inline distT="0" distB="0" distL="0" distR="0" wp14:anchorId="71282BD5" wp14:editId="15A40533">
            <wp:extent cx="5625274" cy="408852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858" cy="4103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BB2195" w:rsidR="00BB2195" w:rsidP="00BB2195" w:rsidRDefault="00BB2195" w14:paraId="75CE4DF0" w14:textId="77777777"/>
    <w:p w:rsidRPr="008302DA" w:rsidR="008302DA" w:rsidP="008302DA" w:rsidRDefault="00BB2195" w14:paraId="46FDE73D" w14:textId="358183A1">
      <w:r w:rsidRPr="00BB2195">
        <w:rPr>
          <w:b/>
          <w:bCs/>
        </w:rPr>
        <w:t>Supplemental figure 3.</w:t>
      </w:r>
      <w:r w:rsidRPr="00BB2195">
        <w:t xml:space="preserve">  Fitted liner models</w:t>
      </w:r>
      <w:r w:rsidR="008302DA">
        <w:t xml:space="preserve"> slopes</w:t>
      </w:r>
      <w:r w:rsidRPr="00BB2195">
        <w:t xml:space="preserve">, including 95% confidence intervals in the shaded area, for </w:t>
      </w:r>
      <w:r w:rsidR="00F359D5">
        <w:t xml:space="preserve">total </w:t>
      </w:r>
      <w:r w:rsidRPr="00BB2195">
        <w:t>species richness of mean annual discharge Q (ML/d)</w:t>
      </w:r>
      <w:r w:rsidR="00F359D5">
        <w:t xml:space="preserve">, </w:t>
      </w:r>
      <w:r w:rsidR="00A531C4">
        <w:t>Wet season discharge (ML/d), Dry season discharge (ML/d) and C</w:t>
      </w:r>
      <w:r w:rsidR="001067AF">
        <w:t>oefficient of Variation for mean annual discharge (CVQ)</w:t>
      </w:r>
      <w:r w:rsidRPr="00BB2195">
        <w:t>.  All data was is log10 transformed.</w:t>
      </w:r>
      <w:r w:rsidR="00F95000">
        <w:t xml:space="preserve"> </w:t>
      </w:r>
      <w:r w:rsidRPr="008302DA" w:rsidR="008302DA">
        <w:t>Each datapoint represents the number of species in a catchment.</w:t>
      </w:r>
    </w:p>
    <w:p w:rsidR="00FB14E9" w:rsidP="00BB2195" w:rsidRDefault="00FB14E9" w14:paraId="6B11E214" w14:textId="159CE435"/>
    <w:p w:rsidR="001F5D61" w:rsidP="00BB2195" w:rsidRDefault="001F5D61" w14:paraId="511FD77C" w14:textId="4D9A8D42"/>
    <w:p w:rsidR="00D816E9" w:rsidRDefault="00D816E9" w14:paraId="76CA4815" w14:textId="2867F96F"/>
    <w:sectPr w:rsidR="00D81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261D2" w14:textId="77777777" w:rsidR="00AB1168" w:rsidRDefault="00AB1168">
      <w:pPr>
        <w:spacing w:after="0" w:line="240" w:lineRule="auto"/>
      </w:pPr>
      <w:r>
        <w:separator/>
      </w:r>
    </w:p>
  </w:endnote>
  <w:endnote w:type="continuationSeparator" w:id="0">
    <w:p w14:paraId="543426C4" w14:textId="77777777" w:rsidR="00AB1168" w:rsidRDefault="00AB1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83876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9E80A0" w14:textId="77777777" w:rsidR="00AB1168" w:rsidRDefault="00AB1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9558A" w14:textId="77777777" w:rsidR="00AB1168" w:rsidRDefault="00AB1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C75079" w14:textId="77777777" w:rsidR="00AB1168" w:rsidRDefault="00AB1168">
      <w:pPr>
        <w:spacing w:after="0" w:line="240" w:lineRule="auto"/>
      </w:pPr>
      <w:r>
        <w:separator/>
      </w:r>
    </w:p>
  </w:footnote>
  <w:footnote w:type="continuationSeparator" w:id="0">
    <w:p w14:paraId="19456A16" w14:textId="77777777" w:rsidR="00AB1168" w:rsidRDefault="00AB11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DD39B8" w14:textId="77777777" w:rsidR="00AB1168" w:rsidRDefault="00AB116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1FBE719" wp14:editId="77DD91B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985" b="2540"/>
              <wp:wrapNone/>
              <wp:docPr id="1026367900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88E3C3" w14:textId="77777777" w:rsidR="00AB1168" w:rsidRPr="00220402" w:rsidRDefault="00AB1168" w:rsidP="00AB116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204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FBE7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" filled="f" stroked="f">
              <v:textbox style="mso-fit-shape-to-text:t" inset="0,15pt,0,0">
                <w:txbxContent>
                  <w:p w14:paraId="1888E3C3" w14:textId="77777777" w:rsidR="00AB1168" w:rsidRPr="00220402" w:rsidRDefault="00AB1168" w:rsidP="00AB116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2040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097835" w14:textId="77777777" w:rsidR="00AB1168" w:rsidRDefault="00AB116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A2BAE9D" wp14:editId="48D67934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985" b="2540"/>
              <wp:wrapNone/>
              <wp:docPr id="1596678086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BD1174" w14:textId="77777777" w:rsidR="00AB1168" w:rsidRPr="00220402" w:rsidRDefault="00AB1168" w:rsidP="00AB116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2BAE9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0.8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" filled="f" stroked="f">
              <v:textbox style="mso-fit-shape-to-text:t" inset="0,15pt,0,0">
                <w:txbxContent>
                  <w:p w14:paraId="64BD1174" w14:textId="77777777" w:rsidR="00AB1168" w:rsidRPr="00220402" w:rsidRDefault="00AB1168" w:rsidP="00AB116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48483" w14:textId="77777777" w:rsidR="00AB1168" w:rsidRDefault="00AB116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F49442" wp14:editId="4FE8960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985" b="2540"/>
              <wp:wrapNone/>
              <wp:docPr id="1172139638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DFFDF3" w14:textId="77777777" w:rsidR="00AB1168" w:rsidRPr="00220402" w:rsidRDefault="00AB1168" w:rsidP="00AB116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2204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F494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43.45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" filled="f" stroked="f">
              <v:textbox style="mso-fit-shape-to-text:t" inset="0,15pt,0,0">
                <w:txbxContent>
                  <w:p w14:paraId="53DFFDF3" w14:textId="77777777" w:rsidR="00AB1168" w:rsidRPr="00220402" w:rsidRDefault="00AB1168" w:rsidP="00AB116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220402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C7694D"/>
    <w:multiLevelType w:val="hybridMultilevel"/>
    <w:tmpl w:val="0D1E90B0"/>
    <w:lvl w:ilvl="0" w:tplc="4C4EBD5C">
      <w:start w:val="1"/>
      <w:numFmt w:val="decimal"/>
      <w:lvlText w:val="%1)"/>
      <w:lvlJc w:val="left"/>
      <w:pPr>
        <w:ind w:left="1020" w:hanging="360"/>
      </w:pPr>
    </w:lvl>
    <w:lvl w:ilvl="1" w:tplc="F5E6FE7A">
      <w:start w:val="1"/>
      <w:numFmt w:val="decimal"/>
      <w:lvlText w:val="%2)"/>
      <w:lvlJc w:val="left"/>
      <w:pPr>
        <w:ind w:left="1020" w:hanging="360"/>
      </w:pPr>
    </w:lvl>
    <w:lvl w:ilvl="2" w:tplc="28E4FAD8">
      <w:start w:val="1"/>
      <w:numFmt w:val="decimal"/>
      <w:lvlText w:val="%3)"/>
      <w:lvlJc w:val="left"/>
      <w:pPr>
        <w:ind w:left="1020" w:hanging="360"/>
      </w:pPr>
    </w:lvl>
    <w:lvl w:ilvl="3" w:tplc="D2C2037E">
      <w:start w:val="1"/>
      <w:numFmt w:val="decimal"/>
      <w:lvlText w:val="%4)"/>
      <w:lvlJc w:val="left"/>
      <w:pPr>
        <w:ind w:left="1020" w:hanging="360"/>
      </w:pPr>
    </w:lvl>
    <w:lvl w:ilvl="4" w:tplc="37B6CBE2">
      <w:start w:val="1"/>
      <w:numFmt w:val="decimal"/>
      <w:lvlText w:val="%5)"/>
      <w:lvlJc w:val="left"/>
      <w:pPr>
        <w:ind w:left="1020" w:hanging="360"/>
      </w:pPr>
    </w:lvl>
    <w:lvl w:ilvl="5" w:tplc="581EC7F6">
      <w:start w:val="1"/>
      <w:numFmt w:val="decimal"/>
      <w:lvlText w:val="%6)"/>
      <w:lvlJc w:val="left"/>
      <w:pPr>
        <w:ind w:left="1020" w:hanging="360"/>
      </w:pPr>
    </w:lvl>
    <w:lvl w:ilvl="6" w:tplc="B6881CD8">
      <w:start w:val="1"/>
      <w:numFmt w:val="decimal"/>
      <w:lvlText w:val="%7)"/>
      <w:lvlJc w:val="left"/>
      <w:pPr>
        <w:ind w:left="1020" w:hanging="360"/>
      </w:pPr>
    </w:lvl>
    <w:lvl w:ilvl="7" w:tplc="C9B25E18">
      <w:start w:val="1"/>
      <w:numFmt w:val="decimal"/>
      <w:lvlText w:val="%8)"/>
      <w:lvlJc w:val="left"/>
      <w:pPr>
        <w:ind w:left="1020" w:hanging="360"/>
      </w:pPr>
    </w:lvl>
    <w:lvl w:ilvl="8" w:tplc="40A684F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6CB1C5E"/>
    <w:multiLevelType w:val="hybridMultilevel"/>
    <w:tmpl w:val="5F664FC2"/>
    <w:lvl w:ilvl="0" w:tplc="0C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65DD6905"/>
    <w:multiLevelType w:val="hybridMultilevel"/>
    <w:tmpl w:val="A96AF81C"/>
    <w:lvl w:ilvl="0" w:tplc="EBAE0F1E">
      <w:start w:val="1"/>
      <w:numFmt w:val="decimal"/>
      <w:lvlText w:val="%1)"/>
      <w:lvlJc w:val="left"/>
      <w:pPr>
        <w:ind w:left="360" w:hanging="360"/>
      </w:pPr>
    </w:lvl>
    <w:lvl w:ilvl="1" w:tplc="5D0E422C">
      <w:start w:val="1"/>
      <w:numFmt w:val="lowerLetter"/>
      <w:lvlText w:val="%2."/>
      <w:lvlJc w:val="left"/>
      <w:pPr>
        <w:ind w:left="1080" w:hanging="360"/>
      </w:pPr>
    </w:lvl>
    <w:lvl w:ilvl="2" w:tplc="E964235C">
      <w:start w:val="1"/>
      <w:numFmt w:val="lowerRoman"/>
      <w:lvlText w:val="%3."/>
      <w:lvlJc w:val="right"/>
      <w:pPr>
        <w:ind w:left="1800" w:hanging="180"/>
      </w:pPr>
    </w:lvl>
    <w:lvl w:ilvl="3" w:tplc="EF08C3A6">
      <w:start w:val="1"/>
      <w:numFmt w:val="decimal"/>
      <w:lvlText w:val="%4."/>
      <w:lvlJc w:val="left"/>
      <w:pPr>
        <w:ind w:left="2520" w:hanging="360"/>
      </w:pPr>
    </w:lvl>
    <w:lvl w:ilvl="4" w:tplc="3552DECE">
      <w:start w:val="1"/>
      <w:numFmt w:val="lowerLetter"/>
      <w:lvlText w:val="%5."/>
      <w:lvlJc w:val="left"/>
      <w:pPr>
        <w:ind w:left="3240" w:hanging="360"/>
      </w:pPr>
    </w:lvl>
    <w:lvl w:ilvl="5" w:tplc="13643908">
      <w:start w:val="1"/>
      <w:numFmt w:val="lowerRoman"/>
      <w:lvlText w:val="%6."/>
      <w:lvlJc w:val="right"/>
      <w:pPr>
        <w:ind w:left="3960" w:hanging="180"/>
      </w:pPr>
    </w:lvl>
    <w:lvl w:ilvl="6" w:tplc="659A292C">
      <w:start w:val="1"/>
      <w:numFmt w:val="decimal"/>
      <w:lvlText w:val="%7."/>
      <w:lvlJc w:val="left"/>
      <w:pPr>
        <w:ind w:left="4680" w:hanging="360"/>
      </w:pPr>
    </w:lvl>
    <w:lvl w:ilvl="7" w:tplc="D400B48A">
      <w:start w:val="1"/>
      <w:numFmt w:val="lowerLetter"/>
      <w:lvlText w:val="%8."/>
      <w:lvlJc w:val="left"/>
      <w:pPr>
        <w:ind w:left="5400" w:hanging="360"/>
      </w:pPr>
    </w:lvl>
    <w:lvl w:ilvl="8" w:tplc="8A9C0AF2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6E0883"/>
    <w:multiLevelType w:val="hybridMultilevel"/>
    <w:tmpl w:val="8F9A97C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E9"/>
    <w:rsid w:val="00043344"/>
    <w:rsid w:val="00062FA1"/>
    <w:rsid w:val="000E4991"/>
    <w:rsid w:val="001067AF"/>
    <w:rsid w:val="0017082D"/>
    <w:rsid w:val="001F5D61"/>
    <w:rsid w:val="002333AB"/>
    <w:rsid w:val="00233D2F"/>
    <w:rsid w:val="002556B3"/>
    <w:rsid w:val="002A78BB"/>
    <w:rsid w:val="00337729"/>
    <w:rsid w:val="003922CD"/>
    <w:rsid w:val="00395845"/>
    <w:rsid w:val="003F3169"/>
    <w:rsid w:val="004671EC"/>
    <w:rsid w:val="004718CA"/>
    <w:rsid w:val="00474ECB"/>
    <w:rsid w:val="005174F7"/>
    <w:rsid w:val="00541A2C"/>
    <w:rsid w:val="005E07B6"/>
    <w:rsid w:val="005F67AB"/>
    <w:rsid w:val="006763CE"/>
    <w:rsid w:val="006949B7"/>
    <w:rsid w:val="00697B04"/>
    <w:rsid w:val="006E49A3"/>
    <w:rsid w:val="00703EBE"/>
    <w:rsid w:val="007278CA"/>
    <w:rsid w:val="0073787E"/>
    <w:rsid w:val="00766061"/>
    <w:rsid w:val="0082603C"/>
    <w:rsid w:val="008302DA"/>
    <w:rsid w:val="008634B4"/>
    <w:rsid w:val="00905D44"/>
    <w:rsid w:val="00964137"/>
    <w:rsid w:val="009901FC"/>
    <w:rsid w:val="009A6725"/>
    <w:rsid w:val="00A531C4"/>
    <w:rsid w:val="00A54A67"/>
    <w:rsid w:val="00A6620A"/>
    <w:rsid w:val="00AB1168"/>
    <w:rsid w:val="00B04F9A"/>
    <w:rsid w:val="00B37CB2"/>
    <w:rsid w:val="00BB2195"/>
    <w:rsid w:val="00BD33AA"/>
    <w:rsid w:val="00D15FC1"/>
    <w:rsid w:val="00D247C2"/>
    <w:rsid w:val="00D25FB2"/>
    <w:rsid w:val="00D376DC"/>
    <w:rsid w:val="00D77DF1"/>
    <w:rsid w:val="00D816E9"/>
    <w:rsid w:val="00DA6718"/>
    <w:rsid w:val="00E6542A"/>
    <w:rsid w:val="00F359D5"/>
    <w:rsid w:val="00F95000"/>
    <w:rsid w:val="00FB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693AECC"/>
  <w15:chartTrackingRefBased/>
  <w15:docId w15:val="{11CCAEC5-D85E-47B9-8AD6-889AE13C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1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6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6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5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6B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56B3"/>
    <w:rPr>
      <w:color w:val="0000FF"/>
      <w:u w:val="single"/>
    </w:rPr>
  </w:style>
  <w:style w:type="paragraph" w:styleId="Revision">
    <w:name w:val="Revision"/>
    <w:hidden/>
    <w:uiPriority w:val="99"/>
    <w:semiHidden/>
    <w:rsid w:val="002556B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556B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556B3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2556B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556B3"/>
    <w:pPr>
      <w:spacing w:after="200" w:line="240" w:lineRule="auto"/>
    </w:pPr>
    <w:rPr>
      <w:rFonts w:ascii="Arial" w:hAnsi="Arial"/>
      <w:iCs/>
      <w:szCs w:val="18"/>
    </w:rPr>
  </w:style>
  <w:style w:type="paragraph" w:styleId="NoSpacing">
    <w:name w:val="No Spacing"/>
    <w:basedOn w:val="Normal"/>
    <w:uiPriority w:val="1"/>
    <w:qFormat/>
    <w:rsid w:val="002556B3"/>
    <w:pPr>
      <w:spacing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556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6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6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6B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56B3"/>
  </w:style>
  <w:style w:type="paragraph" w:styleId="ListParagraph">
    <w:name w:val="List Paragraph"/>
    <w:basedOn w:val="Normal"/>
    <w:uiPriority w:val="34"/>
    <w:qFormat/>
    <w:rsid w:val="002556B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2556B3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56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56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56B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556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6B3"/>
  </w:style>
  <w:style w:type="paragraph" w:styleId="Footer">
    <w:name w:val="footer"/>
    <w:basedOn w:val="Normal"/>
    <w:link w:val="FooterChar"/>
    <w:uiPriority w:val="99"/>
    <w:unhideWhenUsed/>
    <w:rsid w:val="002556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6B3"/>
  </w:style>
  <w:style w:type="paragraph" w:customStyle="1" w:styleId="msonormal0">
    <w:name w:val="msonormal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71">
    <w:name w:val="xl71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72">
    <w:name w:val="xl72"/>
    <w:basedOn w:val="Normal"/>
    <w:rsid w:val="002556B3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normaltextrun">
    <w:name w:val="normaltextrun"/>
    <w:basedOn w:val="DefaultParagraphFont"/>
    <w:rsid w:val="002556B3"/>
  </w:style>
  <w:style w:type="paragraph" w:customStyle="1" w:styleId="xl73">
    <w:name w:val="xl73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4">
    <w:name w:val="xl74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2556B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25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255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03EBE"/>
  </w:style>
  <w:style w:type="table" w:customStyle="1" w:styleId="TableGrid2">
    <w:name w:val="Table Grid2"/>
    <w:basedOn w:val="TableNormal"/>
    <w:next w:val="TableGrid"/>
    <w:uiPriority w:val="39"/>
    <w:rsid w:val="00703EBE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Normal"/>
    <w:rsid w:val="0070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AU"/>
    </w:rPr>
  </w:style>
  <w:style w:type="paragraph" w:customStyle="1" w:styleId="xl81">
    <w:name w:val="xl81"/>
    <w:basedOn w:val="Normal"/>
    <w:rsid w:val="0070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AU"/>
    </w:rPr>
  </w:style>
  <w:style w:type="paragraph" w:customStyle="1" w:styleId="xl82">
    <w:name w:val="xl82"/>
    <w:basedOn w:val="Normal"/>
    <w:rsid w:val="0070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0"/>
      <w:szCs w:val="20"/>
      <w:lang w:eastAsia="en-AU"/>
    </w:rPr>
  </w:style>
  <w:style w:type="paragraph" w:customStyle="1" w:styleId="xl83">
    <w:name w:val="xl83"/>
    <w:basedOn w:val="Normal"/>
    <w:rsid w:val="00703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1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4</Pages>
  <Words>2667</Words>
  <Characters>1520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ton Perna</dc:creator>
  <cp:keywords/>
  <dc:description/>
  <cp:lastModifiedBy>Colton Perna</cp:lastModifiedBy>
  <cp:revision>54</cp:revision>
  <dcterms:created xsi:type="dcterms:W3CDTF">2025-05-27T03:47:00Z</dcterms:created>
  <dcterms:modified xsi:type="dcterms:W3CDTF">2025-08-20T01:41:00Z</dcterms:modified>
</cp:coreProperties>
</file>